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8D10D9" w:rsidR="00544B0C" w:rsidRDefault="008972B8" w14:paraId="41279C27" w14:textId="667FC83A">
      <w:pPr>
        <w:rPr>
          <w:rFonts w:ascii="Times New Roman" w:hAnsi="Times New Roman" w:cs="Times New Roman"/>
          <w:b/>
          <w:bCs/>
          <w:i/>
          <w:iCs/>
        </w:rPr>
      </w:pPr>
      <w:r w:rsidRPr="008D10D9">
        <w:rPr>
          <w:rFonts w:ascii="Times New Roman" w:hAnsi="Times New Roman" w:cs="Times New Roman"/>
          <w:b/>
          <w:bCs/>
          <w:i/>
          <w:iCs/>
        </w:rPr>
        <w:t xml:space="preserve">Supplementary </w:t>
      </w:r>
      <w:r w:rsidR="0089351C">
        <w:rPr>
          <w:rFonts w:ascii="Times New Roman" w:hAnsi="Times New Roman" w:cs="Times New Roman"/>
          <w:b/>
          <w:bCs/>
          <w:i/>
          <w:iCs/>
        </w:rPr>
        <w:t>m</w:t>
      </w:r>
      <w:r w:rsidRPr="008D10D9">
        <w:rPr>
          <w:rFonts w:ascii="Times New Roman" w:hAnsi="Times New Roman" w:cs="Times New Roman"/>
          <w:b/>
          <w:bCs/>
          <w:i/>
          <w:iCs/>
        </w:rPr>
        <w:t>aterial 1</w:t>
      </w:r>
      <w:r w:rsidR="0089351C">
        <w:rPr>
          <w:rFonts w:ascii="Times New Roman" w:hAnsi="Times New Roman" w:cs="Times New Roman"/>
          <w:b/>
          <w:bCs/>
          <w:i/>
          <w:iCs/>
        </w:rPr>
        <w:t>: Inclusion and exclusion criteria</w:t>
      </w:r>
    </w:p>
    <w:tbl>
      <w:tblPr>
        <w:tblStyle w:val="TableGrid"/>
        <w:tblW w:w="15456" w:type="dxa"/>
        <w:tblInd w:w="-714" w:type="dxa"/>
        <w:tblLook w:val="04A0" w:firstRow="1" w:lastRow="0" w:firstColumn="1" w:lastColumn="0" w:noHBand="0" w:noVBand="1"/>
      </w:tblPr>
      <w:tblGrid>
        <w:gridCol w:w="1565"/>
        <w:gridCol w:w="8080"/>
        <w:gridCol w:w="5811"/>
      </w:tblGrid>
      <w:tr w:rsidRPr="00880E8C" w:rsidR="007D48DF" w:rsidTr="3F0071A0" w14:paraId="4EA66AE5" w14:textId="77777777">
        <w:trPr>
          <w:tblHeader/>
        </w:trPr>
        <w:tc>
          <w:tcPr>
            <w:tcW w:w="1565" w:type="dxa"/>
            <w:tcBorders>
              <w:top w:val="nil"/>
              <w:left w:val="nil"/>
            </w:tcBorders>
            <w:tcMar/>
          </w:tcPr>
          <w:p w:rsidRPr="00880E8C" w:rsidR="007D48DF" w:rsidP="00880E8C" w:rsidRDefault="007D48DF" w14:paraId="6FFB4DAF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080" w:type="dxa"/>
            <w:tcMar/>
          </w:tcPr>
          <w:p w:rsidRPr="00880E8C" w:rsidR="007D48DF" w:rsidP="00880E8C" w:rsidRDefault="007D48DF" w14:paraId="16E01808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80E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lude</w:t>
            </w:r>
          </w:p>
        </w:tc>
        <w:tc>
          <w:tcPr>
            <w:tcW w:w="5811" w:type="dxa"/>
            <w:tcMar/>
          </w:tcPr>
          <w:p w:rsidRPr="00880E8C" w:rsidR="007D48DF" w:rsidP="00880E8C" w:rsidRDefault="007D48DF" w14:paraId="2E069C49" w14:textId="777777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80E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clude</w:t>
            </w:r>
          </w:p>
        </w:tc>
      </w:tr>
      <w:tr w:rsidRPr="00880E8C" w:rsidR="007D48DF" w:rsidTr="3F0071A0" w14:paraId="43F9FCB9" w14:textId="77777777">
        <w:trPr>
          <w:trHeight w:val="3510"/>
        </w:trPr>
        <w:tc>
          <w:tcPr>
            <w:tcW w:w="1565" w:type="dxa"/>
            <w:tcMar/>
          </w:tcPr>
          <w:p w:rsidRPr="00880E8C" w:rsidR="007D48DF" w:rsidP="00880E8C" w:rsidRDefault="007D48DF" w14:paraId="615FACE1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80E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pulation (Participants)</w:t>
            </w:r>
          </w:p>
          <w:p w:rsidRPr="00880E8C" w:rsidR="007D48DF" w:rsidP="00880E8C" w:rsidRDefault="007D48DF" w14:paraId="2E781DD7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080" w:type="dxa"/>
            <w:tcMar/>
          </w:tcPr>
          <w:p w:rsidRPr="00880E8C" w:rsidR="007D48DF" w:rsidP="00880E8C" w:rsidRDefault="00260192" w14:paraId="511D7C5F" w14:textId="48ED592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vidence </w:t>
            </w:r>
            <w:r w:rsidR="006457BA">
              <w:rPr>
                <w:rFonts w:ascii="Times New Roman" w:hAnsi="Times New Roman" w:cs="Times New Roman"/>
                <w:sz w:val="22"/>
                <w:szCs w:val="22"/>
              </w:rPr>
              <w:t xml:space="preserve">reporting on </w:t>
            </w:r>
            <w:r w:rsidR="000E374F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880E8C" w:rsidR="007D48DF">
              <w:rPr>
                <w:rFonts w:ascii="Times New Roman" w:hAnsi="Times New Roman" w:cs="Times New Roman"/>
                <w:sz w:val="22"/>
                <w:szCs w:val="22"/>
              </w:rPr>
              <w:t>dults of ‘working’ age (18-66, inclusive) who have mental health needs, living in the community.  ‘Mental health needs’ will be defined as: -</w:t>
            </w:r>
          </w:p>
          <w:p w:rsidRPr="00880E8C" w:rsidR="007D48DF" w:rsidP="003B4696" w:rsidRDefault="007D48DF" w14:paraId="75CD1B7D" w14:textId="7E8D341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80E8C">
              <w:rPr>
                <w:rFonts w:ascii="Times New Roman" w:hAnsi="Times New Roman" w:cs="Times New Roman"/>
                <w:sz w:val="22"/>
                <w:szCs w:val="22"/>
              </w:rPr>
              <w:t>A mental health diagnosis provided by a health or social care professional</w:t>
            </w:r>
            <w:r w:rsidR="003B469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880E8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:rsidRPr="00880E8C" w:rsidR="007D48DF" w:rsidP="003B4696" w:rsidRDefault="007D48DF" w14:paraId="58A47FAC" w14:textId="7777777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80E8C">
              <w:rPr>
                <w:rFonts w:ascii="Times New Roman" w:hAnsi="Times New Roman" w:cs="Times New Roman"/>
                <w:sz w:val="22"/>
                <w:szCs w:val="22"/>
              </w:rPr>
              <w:t>Symptoms indicative of a mental health diagnosis / need e.g., suicide and self-harm.</w:t>
            </w:r>
          </w:p>
          <w:p w:rsidRPr="00880E8C" w:rsidR="007D48DF" w:rsidP="003B4696" w:rsidRDefault="007D48DF" w14:paraId="39C2CDAA" w14:textId="7777777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80E8C">
              <w:rPr>
                <w:rFonts w:ascii="Times New Roman" w:hAnsi="Times New Roman" w:cs="Times New Roman"/>
                <w:sz w:val="22"/>
                <w:szCs w:val="22"/>
              </w:rPr>
              <w:t xml:space="preserve">Accessing or attempting to access services (inclusive of health, social care, emergency services) for mental health needs. </w:t>
            </w:r>
            <w:r w:rsidRPr="00880E8C"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  <w:p w:rsidRPr="00880E8C" w:rsidR="007D48DF" w:rsidP="00880E8C" w:rsidRDefault="00582E28" w14:paraId="48202034" w14:textId="180A40F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880E8C">
              <w:rPr>
                <w:rFonts w:ascii="Times New Roman" w:hAnsi="Times New Roman" w:cs="Times New Roman"/>
                <w:sz w:val="22"/>
                <w:szCs w:val="22"/>
              </w:rPr>
              <w:t>vidence</w:t>
            </w:r>
            <w:r w:rsidRPr="00880E8C" w:rsidR="007D48DF">
              <w:rPr>
                <w:rFonts w:ascii="Times New Roman" w:hAnsi="Times New Roman" w:cs="Times New Roman"/>
                <w:sz w:val="22"/>
                <w:szCs w:val="22"/>
              </w:rPr>
              <w:t xml:space="preserve"> that reports on the phenome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880E8C" w:rsidR="007D48DF">
              <w:rPr>
                <w:rFonts w:ascii="Times New Roman" w:hAnsi="Times New Roman" w:cs="Times New Roman"/>
                <w:sz w:val="22"/>
                <w:szCs w:val="22"/>
              </w:rPr>
              <w:t xml:space="preserve"> of interest (below) in this population and in the specified context (below)</w:t>
            </w:r>
            <w:r w:rsidR="00AF11F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80E8C" w:rsidR="007D48DF">
              <w:rPr>
                <w:rFonts w:ascii="Times New Roman" w:hAnsi="Times New Roman" w:cs="Times New Roman"/>
                <w:sz w:val="22"/>
                <w:szCs w:val="22"/>
              </w:rPr>
              <w:t xml:space="preserve">but includes participants who may be health or social care professionals (for example), or does not include participants (e.g., evidence syntheses, theoretical papers), will also be eligible for inclusion.  </w:t>
            </w:r>
          </w:p>
        </w:tc>
        <w:tc>
          <w:tcPr>
            <w:tcW w:w="5811" w:type="dxa"/>
            <w:tcMar/>
          </w:tcPr>
          <w:p w:rsidR="000E374F" w:rsidP="00A63882" w:rsidRDefault="00F916DE" w14:paraId="3794CD89" w14:textId="7CBD275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vidence </w:t>
            </w:r>
            <w:r w:rsidR="006457BA">
              <w:rPr>
                <w:rFonts w:ascii="Times New Roman" w:hAnsi="Times New Roman" w:cs="Times New Roman"/>
                <w:sz w:val="22"/>
                <w:szCs w:val="22"/>
              </w:rPr>
              <w:t xml:space="preserve">reporting </w:t>
            </w:r>
            <w:proofErr w:type="gramStart"/>
            <w:r w:rsidR="006457BA">
              <w:rPr>
                <w:rFonts w:ascii="Times New Roman" w:hAnsi="Times New Roman" w:cs="Times New Roman"/>
                <w:sz w:val="22"/>
                <w:szCs w:val="22"/>
              </w:rPr>
              <w:t>on</w:t>
            </w:r>
            <w:r w:rsidR="000E374F">
              <w:rPr>
                <w:rFonts w:ascii="Times New Roman" w:hAnsi="Times New Roman" w:cs="Times New Roman"/>
                <w:sz w:val="22"/>
                <w:szCs w:val="22"/>
              </w:rPr>
              <w:t>:-</w:t>
            </w:r>
            <w:proofErr w:type="gramEnd"/>
          </w:p>
          <w:p w:rsidRPr="000E374F" w:rsidR="007D48DF" w:rsidP="000E374F" w:rsidRDefault="000E374F" w14:paraId="6DEF69EF" w14:textId="40BD4C99">
            <w:pPr>
              <w:pStyle w:val="ListParagraph"/>
              <w:numPr>
                <w:ilvl w:val="0"/>
                <w:numId w:val="2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0E374F" w:rsidR="007D48DF">
              <w:rPr>
                <w:rFonts w:ascii="Times New Roman" w:hAnsi="Times New Roman" w:cs="Times New Roman"/>
                <w:sz w:val="22"/>
                <w:szCs w:val="22"/>
              </w:rPr>
              <w:t>lder adults, age 67 or over</w:t>
            </w:r>
            <w:r w:rsidRPr="000E374F" w:rsidR="00F916DE">
              <w:rPr>
                <w:rFonts w:ascii="Times New Roman" w:hAnsi="Times New Roman" w:cs="Times New Roman"/>
                <w:sz w:val="22"/>
                <w:szCs w:val="22"/>
              </w:rPr>
              <w:t>; c</w:t>
            </w:r>
            <w:r w:rsidRPr="000E374F" w:rsidR="007D48DF">
              <w:rPr>
                <w:rFonts w:ascii="Times New Roman" w:hAnsi="Times New Roman" w:cs="Times New Roman"/>
                <w:sz w:val="22"/>
                <w:szCs w:val="22"/>
              </w:rPr>
              <w:t>hildren, age 17 or under</w:t>
            </w:r>
            <w:r w:rsidRPr="000E374F">
              <w:rPr>
                <w:rFonts w:ascii="Times New Roman" w:hAnsi="Times New Roman" w:cs="Times New Roman"/>
                <w:sz w:val="22"/>
                <w:szCs w:val="22"/>
              </w:rPr>
              <w:t>; or reports a</w:t>
            </w:r>
            <w:r w:rsidRPr="000E374F" w:rsidR="007D48DF">
              <w:rPr>
                <w:rFonts w:ascii="Times New Roman" w:hAnsi="Times New Roman" w:cs="Times New Roman"/>
                <w:sz w:val="22"/>
                <w:szCs w:val="22"/>
              </w:rPr>
              <w:t xml:space="preserve"> mean age of less than 17 or more than 67. </w:t>
            </w:r>
          </w:p>
          <w:p w:rsidR="000E374F" w:rsidP="00A63882" w:rsidRDefault="00183CEA" w14:paraId="20CD817A" w14:textId="77777777">
            <w:pPr>
              <w:pStyle w:val="ListParagraph"/>
              <w:numPr>
                <w:ilvl w:val="0"/>
                <w:numId w:val="2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374F">
              <w:rPr>
                <w:rFonts w:ascii="Times New Roman" w:hAnsi="Times New Roman" w:cs="Times New Roman"/>
                <w:sz w:val="22"/>
                <w:szCs w:val="22"/>
              </w:rPr>
              <w:t>Adults l</w:t>
            </w:r>
            <w:r w:rsidRPr="000E374F" w:rsidR="007D48DF">
              <w:rPr>
                <w:rFonts w:ascii="Times New Roman" w:hAnsi="Times New Roman" w:cs="Times New Roman"/>
                <w:sz w:val="22"/>
                <w:szCs w:val="22"/>
              </w:rPr>
              <w:t xml:space="preserve">iving in </w:t>
            </w:r>
            <w:r w:rsidRPr="000E374F" w:rsidR="00582E28">
              <w:rPr>
                <w:rFonts w:ascii="Times New Roman" w:hAnsi="Times New Roman" w:cs="Times New Roman"/>
                <w:sz w:val="22"/>
                <w:szCs w:val="22"/>
              </w:rPr>
              <w:t xml:space="preserve">a </w:t>
            </w:r>
            <w:r w:rsidRPr="000E374F" w:rsidR="007D48DF">
              <w:rPr>
                <w:rFonts w:ascii="Times New Roman" w:hAnsi="Times New Roman" w:cs="Times New Roman"/>
                <w:sz w:val="22"/>
                <w:szCs w:val="22"/>
              </w:rPr>
              <w:t>residential care (home)</w:t>
            </w:r>
            <w:r w:rsidRPr="000E374F" w:rsidR="008D54F1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0E374F" w:rsidR="007D48DF">
              <w:rPr>
                <w:rFonts w:ascii="Times New Roman" w:hAnsi="Times New Roman" w:cs="Times New Roman"/>
                <w:sz w:val="22"/>
                <w:szCs w:val="22"/>
              </w:rPr>
              <w:t>in a prison setting</w:t>
            </w:r>
            <w:r w:rsidRPr="000E374F" w:rsidR="008D54F1">
              <w:rPr>
                <w:rFonts w:ascii="Times New Roman" w:hAnsi="Times New Roman" w:cs="Times New Roman"/>
                <w:sz w:val="22"/>
                <w:szCs w:val="22"/>
              </w:rPr>
              <w:t>, or</w:t>
            </w:r>
            <w:r w:rsidR="000E374F">
              <w:rPr>
                <w:rFonts w:ascii="Times New Roman" w:hAnsi="Times New Roman" w:cs="Times New Roman"/>
                <w:sz w:val="22"/>
                <w:szCs w:val="22"/>
              </w:rPr>
              <w:t xml:space="preserve"> who are</w:t>
            </w:r>
            <w:r w:rsidRPr="000E374F" w:rsidR="008D54F1">
              <w:rPr>
                <w:rFonts w:ascii="Times New Roman" w:hAnsi="Times New Roman" w:cs="Times New Roman"/>
                <w:sz w:val="22"/>
                <w:szCs w:val="22"/>
              </w:rPr>
              <w:t xml:space="preserve"> an i</w:t>
            </w:r>
            <w:r w:rsidRPr="000E374F" w:rsidR="007D48DF">
              <w:rPr>
                <w:rFonts w:ascii="Times New Roman" w:hAnsi="Times New Roman" w:cs="Times New Roman"/>
                <w:sz w:val="22"/>
                <w:szCs w:val="22"/>
              </w:rPr>
              <w:t>npatient in hospital.</w:t>
            </w:r>
          </w:p>
          <w:p w:rsidRPr="007C54E0" w:rsidR="007D48DF" w:rsidP="007C54E0" w:rsidRDefault="007D48DF" w14:paraId="1F6D6CF7" w14:textId="5B77C7D6">
            <w:pPr>
              <w:pStyle w:val="ListParagraph"/>
              <w:numPr>
                <w:ilvl w:val="0"/>
                <w:numId w:val="22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C54E0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7C54E0" w:rsidR="003B34FD">
              <w:rPr>
                <w:rFonts w:ascii="Times New Roman" w:hAnsi="Times New Roman" w:cs="Times New Roman"/>
                <w:sz w:val="22"/>
                <w:szCs w:val="22"/>
              </w:rPr>
              <w:t>dults with a</w:t>
            </w:r>
            <w:r w:rsidRPr="007C54E0">
              <w:rPr>
                <w:rFonts w:ascii="Times New Roman" w:hAnsi="Times New Roman" w:cs="Times New Roman"/>
                <w:sz w:val="22"/>
                <w:szCs w:val="22"/>
              </w:rPr>
              <w:t xml:space="preserve"> diagnosis of dementia, other neurodegenerative condition</w:t>
            </w:r>
            <w:r w:rsidRPr="007C54E0" w:rsidR="00E802FC">
              <w:rPr>
                <w:rFonts w:ascii="Times New Roman" w:hAnsi="Times New Roman" w:cs="Times New Roman"/>
                <w:sz w:val="22"/>
                <w:szCs w:val="22"/>
              </w:rPr>
              <w:t>, a</w:t>
            </w:r>
            <w:r w:rsidRPr="007C54E0">
              <w:rPr>
                <w:rFonts w:ascii="Times New Roman" w:hAnsi="Times New Roman" w:cs="Times New Roman"/>
                <w:sz w:val="22"/>
                <w:szCs w:val="22"/>
              </w:rPr>
              <w:t xml:space="preserve"> learning disability</w:t>
            </w:r>
            <w:r w:rsidR="00DD5D5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C54E0" w:rsidR="009E148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C54E0" w:rsidR="00E802FC">
              <w:rPr>
                <w:rFonts w:ascii="Times New Roman" w:hAnsi="Times New Roman" w:cs="Times New Roman"/>
                <w:sz w:val="22"/>
                <w:szCs w:val="22"/>
              </w:rPr>
              <w:t>or a neurodevelopmental condition</w:t>
            </w:r>
            <w:r w:rsidRPr="007C54E0" w:rsidR="007C54E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C54E0" w:rsidR="00E802FC">
              <w:rPr>
                <w:rFonts w:ascii="Times New Roman" w:hAnsi="Times New Roman" w:cs="Times New Roman"/>
                <w:sz w:val="22"/>
                <w:szCs w:val="22"/>
              </w:rPr>
              <w:t>(e.g.</w:t>
            </w:r>
            <w:r w:rsidRPr="007C54E0" w:rsidR="007C54E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C54E0" w:rsidR="00E802FC">
              <w:rPr>
                <w:rFonts w:ascii="Times New Roman" w:hAnsi="Times New Roman" w:cs="Times New Roman"/>
                <w:sz w:val="22"/>
                <w:szCs w:val="22"/>
              </w:rPr>
              <w:t>Autism or ADHD)</w:t>
            </w:r>
            <w:r w:rsidRPr="007C54E0" w:rsidR="007C54E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C54E0" w:rsidR="009E1482">
              <w:rPr>
                <w:rFonts w:ascii="Times New Roman" w:hAnsi="Times New Roman" w:cs="Times New Roman"/>
                <w:sz w:val="22"/>
                <w:szCs w:val="22"/>
              </w:rPr>
              <w:t>if</w:t>
            </w:r>
            <w:r w:rsidRPr="007C54E0" w:rsidR="003B34FD">
              <w:rPr>
                <w:rFonts w:ascii="Times New Roman" w:hAnsi="Times New Roman" w:cs="Times New Roman"/>
                <w:sz w:val="22"/>
                <w:szCs w:val="22"/>
              </w:rPr>
              <w:t xml:space="preserve"> they do not have a co-mor</w:t>
            </w:r>
            <w:r w:rsidRPr="007C54E0" w:rsidR="00D0532F">
              <w:rPr>
                <w:rFonts w:ascii="Times New Roman" w:hAnsi="Times New Roman" w:cs="Times New Roman"/>
                <w:sz w:val="22"/>
                <w:szCs w:val="22"/>
              </w:rPr>
              <w:t>bid mental health need as defined</w:t>
            </w:r>
            <w:r w:rsidRPr="007C54E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Pr="00880E8C" w:rsidR="007D48DF" w:rsidTr="3F0071A0" w14:paraId="5AF58773" w14:textId="77777777">
        <w:trPr>
          <w:trHeight w:val="841"/>
        </w:trPr>
        <w:tc>
          <w:tcPr>
            <w:tcW w:w="1565" w:type="dxa"/>
            <w:tcMar/>
          </w:tcPr>
          <w:p w:rsidRPr="00880E8C" w:rsidR="007D48DF" w:rsidP="00880E8C" w:rsidRDefault="007D48DF" w14:paraId="68611980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80E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enomenon (Concept)</w:t>
            </w:r>
          </w:p>
          <w:p w:rsidRPr="00880E8C" w:rsidR="007D48DF" w:rsidP="00880E8C" w:rsidRDefault="007D48DF" w14:paraId="701C2A99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080" w:type="dxa"/>
            <w:tcMar/>
          </w:tcPr>
          <w:p w:rsidR="007D48DF" w:rsidP="00880E8C" w:rsidRDefault="00D8501B" w14:paraId="039B2D64" w14:textId="3C52DD3E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vidence that reports on the phenomena of i</w:t>
            </w:r>
            <w:r w:rsidR="00D0532F">
              <w:rPr>
                <w:rFonts w:ascii="Times New Roman" w:hAnsi="Times New Roman" w:cs="Times New Roman"/>
                <w:sz w:val="22"/>
                <w:szCs w:val="22"/>
              </w:rPr>
              <w:t>nstitutional</w:t>
            </w:r>
            <w:r w:rsidR="00A6388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11EB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A63882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880E8C" w:rsidR="007D48DF">
              <w:rPr>
                <w:rFonts w:ascii="Times New Roman" w:hAnsi="Times New Roman" w:cs="Times New Roman"/>
                <w:sz w:val="22"/>
                <w:szCs w:val="22"/>
              </w:rPr>
              <w:t>rganisational</w:t>
            </w:r>
            <w:r w:rsidR="00111EB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880E8C" w:rsidR="007D48DF">
              <w:rPr>
                <w:rFonts w:ascii="Times New Roman" w:hAnsi="Times New Roman" w:cs="Times New Roman"/>
                <w:sz w:val="22"/>
                <w:szCs w:val="22"/>
              </w:rPr>
              <w:t xml:space="preserve"> abuse and</w:t>
            </w:r>
            <w:r w:rsidR="00111EB6">
              <w:rPr>
                <w:rFonts w:ascii="Times New Roman" w:hAnsi="Times New Roman" w:cs="Times New Roman"/>
                <w:sz w:val="22"/>
                <w:szCs w:val="22"/>
              </w:rPr>
              <w:t xml:space="preserve"> / or</w:t>
            </w:r>
            <w:r w:rsidRPr="00880E8C" w:rsidR="007D48DF">
              <w:rPr>
                <w:rFonts w:ascii="Times New Roman" w:hAnsi="Times New Roman" w:cs="Times New Roman"/>
                <w:sz w:val="22"/>
                <w:szCs w:val="22"/>
              </w:rPr>
              <w:t xml:space="preserve"> neglect</w:t>
            </w:r>
            <w:r w:rsidR="0046023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bookmarkStart w:name="_Hlk181131091" w:id="0"/>
            <w:r w:rsidRPr="0046023D" w:rsidR="0046023D">
              <w:rPr>
                <w:rFonts w:ascii="Times New Roman" w:hAnsi="Times New Roman" w:cs="Times New Roman"/>
                <w:sz w:val="22"/>
                <w:szCs w:val="22"/>
              </w:rPr>
              <w:t>associated with harm</w:t>
            </w:r>
            <w:bookmarkEnd w:id="0"/>
            <w:r w:rsidRPr="0046023D" w:rsidR="0046023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C474B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880E8C" w:rsidR="007D48D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:rsidR="00EC474B" w:rsidP="000751A6" w:rsidRDefault="00EC474B" w14:paraId="372F1A41" w14:textId="4C0B2CF9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2D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stitutional</w:t>
            </w:r>
            <w:r w:rsidRPr="000751A6">
              <w:rPr>
                <w:rFonts w:ascii="Times New Roman" w:hAnsi="Times New Roman" w:cs="Times New Roman"/>
                <w:sz w:val="22"/>
                <w:szCs w:val="22"/>
              </w:rPr>
              <w:t xml:space="preserve"> was defined </w:t>
            </w:r>
            <w:r w:rsidRPr="000751A6" w:rsidR="000751A6">
              <w:rPr>
                <w:rFonts w:ascii="Times New Roman" w:hAnsi="Times New Roman" w:cs="Times New Roman"/>
                <w:sz w:val="22"/>
                <w:szCs w:val="22"/>
              </w:rPr>
              <w:t xml:space="preserve">using the micro-meso-macro framework </w:t>
            </w:r>
            <w:r w:rsidRPr="000751A6" w:rsidR="000F7CB0">
              <w:rPr>
                <w:rFonts w:ascii="Times New Roman" w:hAnsi="Times New Roman" w:cs="Times New Roman"/>
                <w:sz w:val="22"/>
                <w:szCs w:val="22"/>
              </w:rPr>
              <w:t xml:space="preserve">at the </w:t>
            </w:r>
            <w:proofErr w:type="spellStart"/>
            <w:r w:rsidRPr="000751A6" w:rsidR="000F7CB0">
              <w:rPr>
                <w:rFonts w:ascii="Times New Roman" w:hAnsi="Times New Roman" w:cs="Times New Roman"/>
                <w:sz w:val="22"/>
                <w:szCs w:val="22"/>
              </w:rPr>
              <w:t>meso</w:t>
            </w:r>
            <w:proofErr w:type="spellEnd"/>
            <w:r w:rsidRPr="000751A6" w:rsidR="000F7CB0">
              <w:rPr>
                <w:rFonts w:ascii="Times New Roman" w:hAnsi="Times New Roman" w:cs="Times New Roman"/>
                <w:sz w:val="22"/>
                <w:szCs w:val="22"/>
              </w:rPr>
              <w:t xml:space="preserve"> level </w:t>
            </w:r>
            <w:r w:rsidRPr="000751A6" w:rsidR="000751A6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0751A6" w:rsidR="000751A6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Fulop&lt;/Author&gt;&lt;Year&gt;2015&lt;/Year&gt;&lt;RecNum&gt;38&lt;/RecNum&gt;&lt;DisplayText&gt;(Fulop &amp;amp; Glenn, 2015; Richter &amp;amp; Dragano, 2018)&lt;/DisplayText&gt;&lt;record&gt;&lt;rec-number&gt;38&lt;/rec-number&gt;&lt;foreign-keys&gt;&lt;key app="EN" db-id="xttapvweb2xsaqepxxopdd0bt22t5dfz0p0z" timestamp="1733165616"&gt;38&lt;/key&gt;&lt;/foreign-keys&gt;&lt;ref-type name="Report"&gt;27&lt;/ref-type&gt;&lt;contributors&gt;&lt;authors&gt;&lt;author&gt;Fulop, N.&lt;/author&gt;&lt;author&gt;Glenn, Robert.&lt;/author&gt;&lt;/authors&gt;&lt;/contributors&gt;&lt;titles&gt;&lt;title&gt;Context for successful quality improvement&lt;/title&gt;&lt;/titles&gt;&lt;dates&gt;&lt;year&gt;2015&lt;/year&gt;&lt;/dates&gt;&lt;publisher&gt;The Health Foundation&lt;/publisher&gt;&lt;urls&gt;&lt;related-urls&gt;&lt;url&gt;https://www.health.org.uk/sites/default/files/ContextForSuccessfulQu</w:instrText>
            </w:r>
            <w:r w:rsidRPr="000751A6" w:rsidR="000751A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instrText>alityImprovement.pdf&lt;/url&gt;&lt;/related-urls&gt;&lt;/urls&gt;&lt;/record&gt;&lt;/Cite&gt;&lt;Cite&gt;&lt;Author&gt;Richter&lt;/Author&gt;&lt;Year&gt;2018&lt;/Year&gt;&lt;RecNum&gt;39&lt;/RecNum&gt;&lt;record&gt;&lt;rec-number&gt;39&lt;/rec-number&gt;&lt;foreign-keys&gt;&lt;key app="EN" db-id="xttapvweb2xsaqepxxopdd0bt22t5dfz0p0z" timestamp="1733166205"&gt;39&lt;/key&gt;&lt;/foreign-keys&gt;&lt;ref-type name="Journal Article"&gt;17&lt;/ref-type&gt;&lt;contributors&gt;&lt;authors&gt;&lt;author&gt;Richter, M., &lt;/author&gt;&lt;author&gt;Dragano, N.&lt;/author&gt;&lt;/authors&gt;&lt;/contributors&gt;&lt;titles&gt;&lt;title&gt;Micro, macro, but what about meso? The institutional context of health inequalities&lt;/title&gt;&lt;secondary-title&gt;Int J Public Health&lt;/secondary-title&gt;&lt;/titles&gt;&lt;periodical&gt;&lt;full-title&gt;Int J Public Health&lt;/full-title&gt;&lt;/periodical&gt;&lt;pages&gt;163–164&lt;/pages&gt;&lt;volume&gt;63&lt;/volume&gt;&lt;dates&gt;&lt;year&gt;2018&lt;/year&gt;&lt;/dates&gt;&lt;urls&gt;&lt;/urls&gt;&lt;electronic-resource-num&gt;https://doi.org/10.1007/s00038-017-1064-4&lt;/electronic-resource-num&gt;&lt;/record&gt;&lt;/Cite&gt;&lt;/EndNote&gt;</w:instrText>
            </w:r>
            <w:r w:rsidRPr="000751A6" w:rsidR="000751A6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0751A6" w:rsidR="000751A6">
              <w:rPr>
                <w:rFonts w:ascii="Times New Roman" w:hAnsi="Times New Roman" w:cs="Times New Roman"/>
                <w:noProof/>
                <w:sz w:val="22"/>
                <w:szCs w:val="22"/>
              </w:rPr>
              <w:t>(Fulop &amp; Glenn, 2015; Richter &amp; Dragano, 2018)</w:t>
            </w:r>
            <w:r w:rsidRPr="000751A6" w:rsidR="000751A6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0F7CB0">
              <w:rPr>
                <w:rFonts w:ascii="Times New Roman" w:hAnsi="Times New Roman" w:cs="Times New Roman"/>
                <w:sz w:val="22"/>
                <w:szCs w:val="22"/>
              </w:rPr>
              <w:t>.  M</w:t>
            </w:r>
            <w:r w:rsidRPr="000751A6" w:rsidR="000751A6">
              <w:rPr>
                <w:rFonts w:ascii="Times New Roman" w:hAnsi="Times New Roman" w:cs="Times New Roman"/>
                <w:sz w:val="22"/>
                <w:szCs w:val="22"/>
              </w:rPr>
              <w:t xml:space="preserve">ental health and social care </w:t>
            </w:r>
            <w:r w:rsidR="00722DB1">
              <w:rPr>
                <w:rFonts w:ascii="Times New Roman" w:hAnsi="Times New Roman" w:cs="Times New Roman"/>
                <w:sz w:val="22"/>
                <w:szCs w:val="22"/>
              </w:rPr>
              <w:t>commissioners</w:t>
            </w:r>
            <w:r w:rsidR="00DA0080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r w:rsidRPr="000751A6" w:rsidR="000751A6">
              <w:rPr>
                <w:rFonts w:ascii="Times New Roman" w:hAnsi="Times New Roman" w:cs="Times New Roman"/>
                <w:sz w:val="22"/>
                <w:szCs w:val="22"/>
              </w:rPr>
              <w:t>providers, including Integrated Care Boards (ICBs), Clinical Commissioning Groups (CCGs), Local Authorities (LA), NHS Trusts</w:t>
            </w:r>
            <w:r w:rsidR="007B3D7D">
              <w:rPr>
                <w:rFonts w:ascii="Times New Roman" w:hAnsi="Times New Roman" w:cs="Times New Roman"/>
                <w:sz w:val="22"/>
                <w:szCs w:val="22"/>
              </w:rPr>
              <w:t xml:space="preserve"> and Health Boards</w:t>
            </w:r>
            <w:r w:rsidRPr="000751A6" w:rsidR="000751A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A79EC">
              <w:rPr>
                <w:rFonts w:ascii="Times New Roman" w:hAnsi="Times New Roman" w:cs="Times New Roman"/>
                <w:sz w:val="22"/>
                <w:szCs w:val="22"/>
              </w:rPr>
              <w:t xml:space="preserve">are in </w:t>
            </w:r>
            <w:r w:rsidRPr="000751A6" w:rsidR="000751A6">
              <w:rPr>
                <w:rFonts w:ascii="Times New Roman" w:hAnsi="Times New Roman" w:cs="Times New Roman"/>
                <w:sz w:val="22"/>
                <w:szCs w:val="22"/>
              </w:rPr>
              <w:t xml:space="preserve">scope, including the services which they </w:t>
            </w:r>
            <w:r w:rsidR="00EA79EC">
              <w:rPr>
                <w:rFonts w:ascii="Times New Roman" w:hAnsi="Times New Roman" w:cs="Times New Roman"/>
                <w:sz w:val="22"/>
                <w:szCs w:val="22"/>
              </w:rPr>
              <w:t xml:space="preserve">commission or </w:t>
            </w:r>
            <w:r w:rsidRPr="000751A6" w:rsidR="000751A6">
              <w:rPr>
                <w:rFonts w:ascii="Times New Roman" w:hAnsi="Times New Roman" w:cs="Times New Roman"/>
                <w:sz w:val="22"/>
                <w:szCs w:val="22"/>
              </w:rPr>
              <w:t>provide</w:t>
            </w:r>
            <w:r w:rsidR="00EA79E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Pr="004960AE" w:rsidR="00B60D37" w:rsidP="000751A6" w:rsidRDefault="004960AE" w14:paraId="54386D08" w14:textId="5DE31810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22D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stitutional</w:t>
            </w:r>
            <w:r w:rsidRPr="00E34F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8B062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</w:t>
            </w:r>
            <w:r w:rsidRPr="00E34FD7" w:rsidR="00B60D3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use</w:t>
            </w:r>
            <w:r w:rsidRPr="00E34FD7" w:rsidR="00B60D37">
              <w:rPr>
                <w:rFonts w:ascii="Times New Roman" w:hAnsi="Times New Roman" w:cs="Times New Roman"/>
                <w:sz w:val="22"/>
                <w:szCs w:val="22"/>
              </w:rPr>
              <w:t xml:space="preserve"> was defined</w:t>
            </w:r>
            <w:r w:rsidRPr="00E34FD7" w:rsidR="00E34FD7">
              <w:rPr>
                <w:rFonts w:ascii="Times New Roman" w:hAnsi="Times New Roman" w:cs="Times New Roman"/>
                <w:color w:val="0B0C0C"/>
                <w:sz w:val="22"/>
                <w:szCs w:val="22"/>
              </w:rPr>
              <w:t xml:space="preserve"> </w:t>
            </w:r>
            <w:r w:rsidRPr="00E34FD7" w:rsidR="00E34FD7">
              <w:rPr>
                <w:rFonts w:ascii="Times New Roman" w:hAnsi="Times New Roman" w:cs="Times New Roman"/>
                <w:sz w:val="22"/>
                <w:szCs w:val="22"/>
              </w:rPr>
              <w:t>as acts of abuse that may be sexual, financial, emotional, psychological, physical and discriminatory, as per the Care Act (2014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ith </w:t>
            </w:r>
            <w:r w:rsidR="00CE01D0">
              <w:rPr>
                <w:rFonts w:ascii="Times New Roman" w:hAnsi="Times New Roman" w:cs="Times New Roman"/>
                <w:sz w:val="22"/>
                <w:szCs w:val="22"/>
              </w:rPr>
              <w:t xml:space="preserve">evidence of potentia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stitutional</w:t>
            </w:r>
            <w:r w:rsidR="00586A47">
              <w:rPr>
                <w:rFonts w:ascii="Times New Roman" w:hAnsi="Times New Roman" w:cs="Times New Roman"/>
                <w:sz w:val="22"/>
                <w:szCs w:val="22"/>
              </w:rPr>
              <w:t xml:space="preserve"> causal factors.</w:t>
            </w:r>
          </w:p>
          <w:p w:rsidRPr="007B3D7D" w:rsidR="007B3D7D" w:rsidP="007B3D7D" w:rsidRDefault="00586A47" w14:paraId="0EE15273" w14:textId="502FF2F4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B0C0C"/>
                <w:sz w:val="22"/>
                <w:szCs w:val="22"/>
              </w:rPr>
              <w:t xml:space="preserve">Institutional </w:t>
            </w:r>
            <w:r w:rsidR="008B062A">
              <w:rPr>
                <w:rFonts w:ascii="Times New Roman" w:hAnsi="Times New Roman" w:cs="Times New Roman"/>
                <w:i/>
                <w:iCs/>
                <w:color w:val="0B0C0C"/>
                <w:sz w:val="22"/>
                <w:szCs w:val="22"/>
              </w:rPr>
              <w:t>n</w:t>
            </w:r>
            <w:r w:rsidRPr="00586A47" w:rsidR="004960AE">
              <w:rPr>
                <w:rFonts w:ascii="Times New Roman" w:hAnsi="Times New Roman" w:cs="Times New Roman"/>
                <w:i/>
                <w:iCs/>
                <w:color w:val="0B0C0C"/>
                <w:sz w:val="22"/>
                <w:szCs w:val="22"/>
              </w:rPr>
              <w:t xml:space="preserve">eglect </w:t>
            </w:r>
            <w:r w:rsidRPr="00586A47" w:rsidR="004960AE">
              <w:rPr>
                <w:rFonts w:ascii="Times New Roman" w:hAnsi="Times New Roman" w:cs="Times New Roman"/>
                <w:color w:val="0B0C0C"/>
                <w:sz w:val="22"/>
                <w:szCs w:val="22"/>
              </w:rPr>
              <w:t>was defined as a failure to meet health and care needs in a timely manner</w:t>
            </w:r>
            <w:r w:rsidRPr="00586A47">
              <w:rPr>
                <w:rFonts w:ascii="Times New Roman" w:hAnsi="Times New Roman" w:cs="Times New Roman"/>
                <w:sz w:val="22"/>
                <w:szCs w:val="22"/>
              </w:rPr>
              <w:t xml:space="preserve"> with </w:t>
            </w:r>
            <w:r w:rsidR="00CE01D0">
              <w:rPr>
                <w:rFonts w:ascii="Times New Roman" w:hAnsi="Times New Roman" w:cs="Times New Roman"/>
                <w:sz w:val="22"/>
                <w:szCs w:val="22"/>
              </w:rPr>
              <w:t xml:space="preserve">evidence of potential </w:t>
            </w:r>
            <w:r w:rsidRPr="00586A47">
              <w:rPr>
                <w:rFonts w:ascii="Times New Roman" w:hAnsi="Times New Roman" w:cs="Times New Roman"/>
                <w:sz w:val="22"/>
                <w:szCs w:val="22"/>
              </w:rPr>
              <w:t>institutional causal factors.</w:t>
            </w:r>
          </w:p>
          <w:p w:rsidRPr="00D8501B" w:rsidR="007B3D7D" w:rsidP="00137BE5" w:rsidRDefault="008B062A" w14:paraId="3F0D8A88" w14:textId="43269B58">
            <w:pPr>
              <w:pStyle w:val="ListParagraph"/>
              <w:numPr>
                <w:ilvl w:val="0"/>
                <w:numId w:val="21"/>
              </w:num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8501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Institutional causal factors </w:t>
            </w:r>
            <w:r w:rsidRPr="00D8501B" w:rsidR="007B3D7D">
              <w:rPr>
                <w:rFonts w:ascii="Times New Roman" w:hAnsi="Times New Roman" w:cs="Times New Roman"/>
                <w:sz w:val="22"/>
                <w:szCs w:val="22"/>
              </w:rPr>
              <w:t>were defined as</w:t>
            </w:r>
            <w:r w:rsidRPr="00D8501B" w:rsidR="007B3D7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D8501B" w:rsidR="007B3D7D">
              <w:rPr>
                <w:rFonts w:ascii="Times New Roman" w:hAnsi="Times New Roman" w:eastAsia="Times New Roman" w:cs="Times New Roman"/>
                <w:sz w:val="22"/>
                <w:szCs w:val="22"/>
                <w:lang w:eastAsia="en-GB"/>
                <w14:ligatures w14:val="none"/>
              </w:rPr>
              <w:t xml:space="preserve">causal factors at the institutional / </w:t>
            </w:r>
            <w:proofErr w:type="spellStart"/>
            <w:r w:rsidRPr="00D8501B" w:rsidR="007B3D7D">
              <w:rPr>
                <w:rFonts w:ascii="Times New Roman" w:hAnsi="Times New Roman" w:eastAsia="Times New Roman" w:cs="Times New Roman"/>
                <w:sz w:val="22"/>
                <w:szCs w:val="22"/>
                <w:lang w:eastAsia="en-GB"/>
                <w14:ligatures w14:val="none"/>
              </w:rPr>
              <w:t>meso</w:t>
            </w:r>
            <w:proofErr w:type="spellEnd"/>
            <w:r w:rsidRPr="00D8501B" w:rsidR="007B3D7D">
              <w:rPr>
                <w:rFonts w:ascii="Times New Roman" w:hAnsi="Times New Roman" w:eastAsia="Times New Roman" w:cs="Times New Roman"/>
                <w:sz w:val="22"/>
                <w:szCs w:val="22"/>
                <w:lang w:eastAsia="en-GB"/>
                <w14:ligatures w14:val="none"/>
              </w:rPr>
              <w:t xml:space="preserve"> level (e.g., l</w:t>
            </w:r>
            <w:r w:rsidRPr="00D8501B" w:rsidR="007B3D7D">
              <w:rPr>
                <w:rFonts w:ascii="Times New Roman" w:hAnsi="Times New Roman" w:eastAsia="Times New Roman" w:cs="Times New Roman"/>
                <w:color w:val="0B0C0C"/>
                <w:sz w:val="22"/>
                <w:szCs w:val="22"/>
                <w:lang w:eastAsia="en-GB"/>
                <w14:ligatures w14:val="none"/>
              </w:rPr>
              <w:t>eadership, an organisations’ resources, staffing, culture</w:t>
            </w:r>
            <w:r w:rsidRPr="00D8501B" w:rsidR="00D8501B">
              <w:rPr>
                <w:rFonts w:ascii="Times New Roman" w:hAnsi="Times New Roman" w:eastAsia="Times New Roman" w:cs="Times New Roman"/>
                <w:color w:val="0B0C0C"/>
                <w:sz w:val="22"/>
                <w:szCs w:val="22"/>
                <w:lang w:eastAsia="en-GB"/>
                <w14:ligatures w14:val="none"/>
              </w:rPr>
              <w:t>, policies, processes, structure</w:t>
            </w:r>
            <w:r w:rsidRPr="00D8501B" w:rsidR="007B3D7D">
              <w:rPr>
                <w:rFonts w:ascii="Times New Roman" w:hAnsi="Times New Roman" w:eastAsia="Times New Roman" w:cs="Times New Roman"/>
                <w:color w:val="0B0C0C"/>
                <w:sz w:val="22"/>
                <w:szCs w:val="22"/>
                <w:lang w:eastAsia="en-GB"/>
                <w14:ligatures w14:val="none"/>
              </w:rPr>
              <w:t>).</w:t>
            </w:r>
            <w:r w:rsidRPr="00D8501B" w:rsidR="00ED2E8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:rsidRPr="000C12FD" w:rsidR="00EC474B" w:rsidP="000C12FD" w:rsidRDefault="0046023D" w14:paraId="671754EE" w14:textId="610391BA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6023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rm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as defined broadly</w:t>
            </w:r>
            <w:r w:rsidR="0097047D">
              <w:rPr>
                <w:rFonts w:ascii="Times New Roman" w:hAnsi="Times New Roman" w:cs="Times New Roman"/>
                <w:sz w:val="22"/>
                <w:szCs w:val="22"/>
              </w:rPr>
              <w:t xml:space="preserve">, inclusive of physical and psychological harms </w:t>
            </w:r>
            <w:r w:rsidR="009D521F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r w:rsidR="0097047D">
              <w:rPr>
                <w:rFonts w:ascii="Times New Roman" w:hAnsi="Times New Roman" w:cs="Times New Roman"/>
                <w:sz w:val="22"/>
                <w:szCs w:val="22"/>
              </w:rPr>
              <w:t xml:space="preserve"> differing </w:t>
            </w:r>
            <w:r w:rsidRPr="008B062A" w:rsidR="0097047D">
              <w:rPr>
                <w:rFonts w:ascii="Times New Roman" w:hAnsi="Times New Roman" w:cs="Times New Roman"/>
                <w:sz w:val="22"/>
                <w:szCs w:val="22"/>
              </w:rPr>
              <w:t xml:space="preserve">severity </w:t>
            </w:r>
            <w:r w:rsidRPr="008B062A" w:rsidR="008B062A">
              <w:rPr>
                <w:rFonts w:ascii="Times New Roman" w:hAnsi="Times New Roman" w:cs="Times New Roman"/>
                <w:sz w:val="22"/>
                <w:szCs w:val="22"/>
              </w:rPr>
              <w:t xml:space="preserve">e.g., </w:t>
            </w:r>
            <w:r w:rsidRPr="008B062A" w:rsidR="0097047D">
              <w:rPr>
                <w:rFonts w:ascii="Times New Roman" w:hAnsi="Times New Roman" w:eastAsia="Times New Roman" w:cs="Times New Roman"/>
                <w:color w:val="0B0C0C"/>
                <w:sz w:val="22"/>
                <w:szCs w:val="22"/>
                <w:lang w:eastAsia="en-GB"/>
                <w14:ligatures w14:val="none"/>
              </w:rPr>
              <w:t>suicide, homicide, deterioration in physical and mental health and readmission.</w:t>
            </w:r>
            <w:r w:rsidRPr="00FA50C6" w:rsidR="0097047D">
              <w:rPr>
                <w:rFonts w:ascii="Times New Roman" w:hAnsi="Times New Roman" w:eastAsia="Times New Roman" w:cs="Times New Roman"/>
                <w:color w:val="0B0C0C"/>
                <w:lang w:eastAsia="en-GB"/>
                <w14:ligatures w14:val="none"/>
              </w:rPr>
              <w:t xml:space="preserve">  </w:t>
            </w:r>
          </w:p>
        </w:tc>
        <w:tc>
          <w:tcPr>
            <w:tcW w:w="5811" w:type="dxa"/>
            <w:tcMar/>
          </w:tcPr>
          <w:p w:rsidR="002E7623" w:rsidP="00880E8C" w:rsidRDefault="00260192" w14:paraId="3F21F706" w14:textId="6F257E9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vidence report</w:t>
            </w:r>
            <w:r w:rsidR="00467777">
              <w:rPr>
                <w:rFonts w:ascii="Times New Roman" w:hAnsi="Times New Roman" w:cs="Times New Roman"/>
                <w:sz w:val="22"/>
                <w:szCs w:val="22"/>
              </w:rPr>
              <w:t>in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on</w:t>
            </w:r>
            <w:r w:rsidR="002E7623">
              <w:rPr>
                <w:rFonts w:ascii="Times New Roman" w:hAnsi="Times New Roman" w:cs="Times New Roman"/>
                <w:sz w:val="22"/>
                <w:szCs w:val="22"/>
              </w:rPr>
              <w:t>:-</w:t>
            </w:r>
            <w:proofErr w:type="gramEnd"/>
          </w:p>
          <w:p w:rsidRPr="00F177EA" w:rsidR="000B71E1" w:rsidP="3F0071A0" w:rsidRDefault="008B162E" w14:paraId="50B01A7C" w14:textId="4005597D" w14:noSpellErr="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3F0071A0" w:rsidR="008B162E">
              <w:rPr>
                <w:rFonts w:ascii="Times New Roman" w:hAnsi="Times New Roman" w:cs="Times New Roman"/>
                <w:sz w:val="22"/>
                <w:szCs w:val="22"/>
              </w:rPr>
              <w:t>Intuitional</w:t>
            </w:r>
            <w:r w:rsidRPr="3F0071A0" w:rsidR="007711D9">
              <w:rPr>
                <w:rFonts w:ascii="Times New Roman" w:hAnsi="Times New Roman" w:cs="Times New Roman"/>
                <w:sz w:val="22"/>
                <w:szCs w:val="22"/>
              </w:rPr>
              <w:t xml:space="preserve"> a</w:t>
            </w:r>
            <w:r w:rsidRPr="3F0071A0" w:rsidR="002E7623">
              <w:rPr>
                <w:rFonts w:ascii="Times New Roman" w:hAnsi="Times New Roman" w:cs="Times New Roman"/>
                <w:sz w:val="22"/>
                <w:szCs w:val="22"/>
              </w:rPr>
              <w:t>buse and / or neglect that is not associated with harm.</w:t>
            </w:r>
            <w:r w:rsidRPr="3F0071A0" w:rsidR="007B3D7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:rsidRPr="00F177EA" w:rsidR="008A40B1" w:rsidP="3F0071A0" w:rsidRDefault="000B71E1" w14:paraId="6880C6B7" w14:textId="05B3BAFD" w14:noSpellErr="1">
            <w:pPr>
              <w:pStyle w:val="ListParagraph"/>
              <w:numPr>
                <w:ilvl w:val="0"/>
                <w:numId w:val="23"/>
              </w:numPr>
              <w:spacing w:after="16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3F0071A0" w:rsidR="000B71E1">
              <w:rPr>
                <w:rFonts w:ascii="Times New Roman" w:hAnsi="Times New Roman" w:cs="Times New Roman"/>
                <w:sz w:val="22"/>
                <w:szCs w:val="22"/>
              </w:rPr>
              <w:t>Abuse</w:t>
            </w:r>
            <w:r w:rsidRPr="3F0071A0" w:rsidR="00E31F9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3F0071A0" w:rsidR="000B71E1">
              <w:rPr>
                <w:rFonts w:ascii="Times New Roman" w:hAnsi="Times New Roman" w:cs="Times New Roman"/>
                <w:sz w:val="22"/>
                <w:szCs w:val="22"/>
              </w:rPr>
              <w:t xml:space="preserve">neglect </w:t>
            </w:r>
            <w:r w:rsidRPr="3F0071A0" w:rsidR="00E31F96">
              <w:rPr>
                <w:rFonts w:ascii="Times New Roman" w:hAnsi="Times New Roman" w:cs="Times New Roman"/>
                <w:sz w:val="22"/>
                <w:szCs w:val="22"/>
              </w:rPr>
              <w:t xml:space="preserve">or harm </w:t>
            </w:r>
            <w:r w:rsidRPr="3F0071A0" w:rsidR="000B71E1">
              <w:rPr>
                <w:rFonts w:ascii="Times New Roman" w:hAnsi="Times New Roman" w:cs="Times New Roman"/>
                <w:sz w:val="22"/>
                <w:szCs w:val="22"/>
              </w:rPr>
              <w:t>in the absence of institutional causal factors</w:t>
            </w:r>
            <w:r w:rsidRPr="3F0071A0" w:rsidR="008A40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3F0071A0" w:rsidR="000B71E1">
              <w:rPr>
                <w:rFonts w:ascii="Times New Roman" w:hAnsi="Times New Roman" w:cs="Times New Roman"/>
                <w:sz w:val="22"/>
                <w:szCs w:val="22"/>
              </w:rPr>
              <w:t>e.g.,</w:t>
            </w:r>
            <w:r w:rsidRPr="3F0071A0" w:rsidR="008A40B1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3F0071A0" w:rsidR="008A40B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Pr="00F177EA" w:rsidR="00540659" w:rsidP="3F0071A0" w:rsidRDefault="00540659" w14:paraId="7E0236FF" w14:textId="6F67A32E" w14:noSpellErr="1">
            <w:pPr>
              <w:pStyle w:val="ListParagraph"/>
              <w:numPr>
                <w:ilvl w:val="1"/>
                <w:numId w:val="23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3F0071A0" w:rsidR="00540659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3F0071A0" w:rsidR="000C12FD">
              <w:rPr>
                <w:rFonts w:ascii="Times New Roman" w:hAnsi="Times New Roman" w:cs="Times New Roman"/>
                <w:sz w:val="22"/>
                <w:szCs w:val="22"/>
              </w:rPr>
              <w:t>he perpetrator is an individual</w:t>
            </w:r>
            <w:r w:rsidRPr="3F0071A0" w:rsidR="00AF7BE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3F0071A0" w:rsidR="00681AB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:rsidRPr="00F177EA" w:rsidR="009011B1" w:rsidP="3F0071A0" w:rsidRDefault="00540659" w14:paraId="00F38BC6" w14:textId="15AEE868" w14:noSpellErr="1">
            <w:pPr>
              <w:pStyle w:val="ListParagraph"/>
              <w:numPr>
                <w:ilvl w:val="1"/>
                <w:numId w:val="23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3F0071A0" w:rsidR="00540659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3F0071A0" w:rsidR="00A8661F">
              <w:rPr>
                <w:rFonts w:ascii="Times New Roman" w:hAnsi="Times New Roman" w:cs="Times New Roman"/>
                <w:sz w:val="22"/>
                <w:szCs w:val="22"/>
              </w:rPr>
              <w:t xml:space="preserve">t arises </w:t>
            </w:r>
            <w:r w:rsidRPr="3F0071A0" w:rsidR="008A40B1">
              <w:rPr>
                <w:rFonts w:ascii="Times New Roman" w:hAnsi="Times New Roman" w:cs="Times New Roman"/>
                <w:sz w:val="22"/>
                <w:szCs w:val="22"/>
              </w:rPr>
              <w:t>from a particular intervention</w:t>
            </w:r>
            <w:r w:rsidRPr="3F0071A0" w:rsidR="00E31F9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3F0071A0" w:rsidR="009011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3F0071A0" w:rsidR="00E31F96">
              <w:rPr>
                <w:rFonts w:ascii="Times New Roman" w:hAnsi="Times New Roman" w:cs="Times New Roman"/>
                <w:sz w:val="22"/>
                <w:szCs w:val="22"/>
              </w:rPr>
              <w:t>e.g., psychological therapy, psychiatric medication</w:t>
            </w:r>
            <w:r w:rsidRPr="3F0071A0" w:rsidR="009011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3F0071A0" w:rsidR="002637B8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3F0071A0" w:rsidR="00540659">
              <w:rPr>
                <w:rFonts w:ascii="Times New Roman" w:hAnsi="Times New Roman" w:cs="Times New Roman"/>
                <w:sz w:val="22"/>
                <w:szCs w:val="22"/>
              </w:rPr>
              <w:t xml:space="preserve"> without</w:t>
            </w:r>
            <w:r w:rsidRPr="3F0071A0" w:rsidR="002637B8">
              <w:rPr>
                <w:rFonts w:ascii="Times New Roman" w:hAnsi="Times New Roman" w:cs="Times New Roman"/>
                <w:sz w:val="22"/>
                <w:szCs w:val="22"/>
              </w:rPr>
              <w:t xml:space="preserve"> evidence of</w:t>
            </w:r>
            <w:r w:rsidRPr="3F0071A0" w:rsidR="00540659">
              <w:rPr>
                <w:rFonts w:ascii="Times New Roman" w:hAnsi="Times New Roman" w:cs="Times New Roman"/>
                <w:sz w:val="22"/>
                <w:szCs w:val="22"/>
              </w:rPr>
              <w:t xml:space="preserve"> institutional causal factors.</w:t>
            </w:r>
          </w:p>
          <w:p w:rsidRPr="00F177EA" w:rsidR="00267845" w:rsidP="3F0071A0" w:rsidRDefault="00267845" w14:paraId="2296DF01" w14:textId="5C718EA2" w14:noSpellErr="1">
            <w:pPr>
              <w:pStyle w:val="ListParagraph"/>
              <w:numPr>
                <w:ilvl w:val="1"/>
                <w:numId w:val="23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3F0071A0" w:rsidR="00267845">
              <w:rPr>
                <w:rFonts w:ascii="Times New Roman" w:hAnsi="Times New Roman" w:cs="Times New Roman"/>
                <w:sz w:val="22"/>
                <w:szCs w:val="22"/>
              </w:rPr>
              <w:t xml:space="preserve">It </w:t>
            </w:r>
            <w:r w:rsidRPr="3F0071A0" w:rsidR="002637B8">
              <w:rPr>
                <w:rFonts w:ascii="Times New Roman" w:hAnsi="Times New Roman" w:cs="Times New Roman"/>
                <w:sz w:val="22"/>
                <w:szCs w:val="22"/>
              </w:rPr>
              <w:t>arises</w:t>
            </w:r>
            <w:r w:rsidRPr="3F0071A0" w:rsidR="00267845">
              <w:rPr>
                <w:rFonts w:ascii="Times New Roman" w:hAnsi="Times New Roman" w:cs="Times New Roman"/>
                <w:sz w:val="22"/>
                <w:szCs w:val="22"/>
              </w:rPr>
              <w:t xml:space="preserve"> from national policy/legislation </w:t>
            </w:r>
            <w:r w:rsidRPr="3F0071A0" w:rsidR="002637B8">
              <w:rPr>
                <w:rFonts w:ascii="Times New Roman" w:hAnsi="Times New Roman" w:cs="Times New Roman"/>
                <w:sz w:val="22"/>
                <w:szCs w:val="22"/>
              </w:rPr>
              <w:t>(e.g., Care and Treatment Orders [CTOs]), without evidence of institutional causal factors.</w:t>
            </w:r>
          </w:p>
          <w:p w:rsidRPr="00F177EA" w:rsidR="007D48DF" w:rsidP="00F177EA" w:rsidRDefault="000C12FD" w14:paraId="08A7A0FD" w14:textId="29D58F9F">
            <w:pPr>
              <w:pStyle w:val="ListParagraph"/>
              <w:spacing w:after="160" w:line="276" w:lineRule="auto"/>
              <w:ind w:left="780"/>
              <w:rPr>
                <w:rFonts w:ascii="Times New Roman" w:hAnsi="Times New Roman" w:cs="Times New Roman"/>
                <w:sz w:val="22"/>
                <w:szCs w:val="22"/>
              </w:rPr>
            </w:pPr>
            <w:r w:rsidRPr="00F177E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177EA" w:rsidR="000B71E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:rsidRPr="00880E8C" w:rsidR="007D48DF" w:rsidP="00880E8C" w:rsidRDefault="007D48DF" w14:paraId="21D7C508" w14:textId="7777777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Pr="00880E8C" w:rsidR="007D48DF" w:rsidP="00880E8C" w:rsidRDefault="007D48DF" w14:paraId="6DAE8371" w14:textId="7777777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Pr="00880E8C" w:rsidR="007D48DF" w:rsidTr="3F0071A0" w14:paraId="245C27D2" w14:textId="77777777">
        <w:tc>
          <w:tcPr>
            <w:tcW w:w="1565" w:type="dxa"/>
            <w:tcMar/>
          </w:tcPr>
          <w:p w:rsidRPr="00880E8C" w:rsidR="007D48DF" w:rsidP="00880E8C" w:rsidRDefault="007D48DF" w14:paraId="185A3B4B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80E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Context</w:t>
            </w:r>
          </w:p>
          <w:p w:rsidRPr="00880E8C" w:rsidR="007D48DF" w:rsidP="00880E8C" w:rsidRDefault="007D48DF" w14:paraId="58A17107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080" w:type="dxa"/>
            <w:tcMar/>
          </w:tcPr>
          <w:p w:rsidRPr="00880E8C" w:rsidR="007D48DF" w:rsidP="00880E8C" w:rsidRDefault="001D7651" w14:paraId="447A1001" w14:textId="3F96DA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vidence that reports on </w:t>
            </w:r>
            <w:r w:rsidR="00267152">
              <w:rPr>
                <w:rFonts w:ascii="Times New Roman" w:hAnsi="Times New Roman" w:cs="Times New Roman"/>
                <w:sz w:val="22"/>
                <w:szCs w:val="22"/>
              </w:rPr>
              <w:t xml:space="preserve">the context of </w:t>
            </w:r>
            <w:r w:rsidRPr="00880E8C" w:rsidR="007D48DF">
              <w:rPr>
                <w:rFonts w:ascii="Times New Roman" w:hAnsi="Times New Roman" w:cs="Times New Roman"/>
                <w:sz w:val="22"/>
                <w:szCs w:val="22"/>
              </w:rPr>
              <w:t>‘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880E8C" w:rsidR="007D48DF">
              <w:rPr>
                <w:rFonts w:ascii="Times New Roman" w:hAnsi="Times New Roman" w:cs="Times New Roman"/>
                <w:sz w:val="22"/>
                <w:szCs w:val="22"/>
              </w:rPr>
              <w:t>pen’ community or outpatient based</w:t>
            </w:r>
            <w:r w:rsidR="00D57E9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80E8C" w:rsidR="007D48DF">
              <w:rPr>
                <w:rFonts w:ascii="Times New Roman" w:hAnsi="Times New Roman" w:cs="Times New Roman"/>
                <w:sz w:val="22"/>
                <w:szCs w:val="22"/>
              </w:rPr>
              <w:t xml:space="preserve">mental health </w:t>
            </w:r>
            <w:r w:rsidR="001547B6">
              <w:rPr>
                <w:rFonts w:ascii="Times New Roman" w:hAnsi="Times New Roman" w:cs="Times New Roman"/>
                <w:sz w:val="22"/>
                <w:szCs w:val="22"/>
              </w:rPr>
              <w:t xml:space="preserve">and social care </w:t>
            </w:r>
            <w:r w:rsidRPr="00880E8C" w:rsidR="007D48DF">
              <w:rPr>
                <w:rFonts w:ascii="Times New Roman" w:hAnsi="Times New Roman" w:cs="Times New Roman"/>
                <w:sz w:val="22"/>
                <w:szCs w:val="22"/>
              </w:rPr>
              <w:t xml:space="preserve">services </w:t>
            </w:r>
            <w:r w:rsidR="00DA58BD">
              <w:rPr>
                <w:rFonts w:ascii="Times New Roman" w:hAnsi="Times New Roman" w:cs="Times New Roman"/>
                <w:sz w:val="22"/>
                <w:szCs w:val="22"/>
              </w:rPr>
              <w:t>in the UK</w:t>
            </w:r>
            <w:r w:rsidRPr="00880E8C" w:rsidR="007D48DF">
              <w:rPr>
                <w:rFonts w:ascii="Times New Roman" w:hAnsi="Times New Roman" w:cs="Times New Roman"/>
                <w:sz w:val="22"/>
                <w:szCs w:val="22"/>
              </w:rPr>
              <w:t xml:space="preserve">.  This </w:t>
            </w:r>
            <w:proofErr w:type="gramStart"/>
            <w:r w:rsidRPr="00880E8C" w:rsidR="007D48DF">
              <w:rPr>
                <w:rFonts w:ascii="Times New Roman" w:hAnsi="Times New Roman" w:cs="Times New Roman"/>
                <w:sz w:val="22"/>
                <w:szCs w:val="22"/>
              </w:rPr>
              <w:t>include</w:t>
            </w:r>
            <w:r w:rsidR="00DD5D51">
              <w:rPr>
                <w:rFonts w:ascii="Times New Roman" w:hAnsi="Times New Roman" w:cs="Times New Roman"/>
                <w:sz w:val="22"/>
                <w:szCs w:val="22"/>
              </w:rPr>
              <w:t>s:-</w:t>
            </w:r>
            <w:proofErr w:type="gramEnd"/>
          </w:p>
          <w:p w:rsidRPr="00880E8C" w:rsidR="007D48DF" w:rsidP="00880E8C" w:rsidRDefault="007D48DF" w14:paraId="19C4D6E0" w14:textId="43A3410E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0E8C">
              <w:rPr>
                <w:rFonts w:ascii="Times New Roman" w:hAnsi="Times New Roman" w:cs="Times New Roman"/>
                <w:sz w:val="22"/>
                <w:szCs w:val="22"/>
              </w:rPr>
              <w:t>NHS services</w:t>
            </w:r>
            <w:r w:rsidR="008D10D9">
              <w:rPr>
                <w:rFonts w:ascii="Times New Roman" w:hAnsi="Times New Roman" w:cs="Times New Roman"/>
                <w:sz w:val="22"/>
                <w:szCs w:val="22"/>
              </w:rPr>
              <w:t xml:space="preserve"> or NHS commissioned services</w:t>
            </w:r>
            <w:r w:rsidRPr="00880E8C">
              <w:rPr>
                <w:rFonts w:ascii="Times New Roman" w:hAnsi="Times New Roman" w:cs="Times New Roman"/>
                <w:sz w:val="22"/>
                <w:szCs w:val="22"/>
              </w:rPr>
              <w:t>: community mental health teams, crisis teams, mental health liaison services, IAPT, community psychology.</w:t>
            </w:r>
          </w:p>
          <w:p w:rsidRPr="00880E8C" w:rsidR="007D48DF" w:rsidP="00880E8C" w:rsidRDefault="007D48DF" w14:paraId="2F74010E" w14:textId="66F60EC1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0E8C">
              <w:rPr>
                <w:rFonts w:ascii="Times New Roman" w:hAnsi="Times New Roman" w:cs="Times New Roman"/>
                <w:sz w:val="22"/>
                <w:szCs w:val="22"/>
              </w:rPr>
              <w:t>Social care services</w:t>
            </w:r>
            <w:r w:rsidR="00DE69AA">
              <w:rPr>
                <w:rFonts w:ascii="Times New Roman" w:hAnsi="Times New Roman" w:cs="Times New Roman"/>
                <w:sz w:val="22"/>
                <w:szCs w:val="22"/>
              </w:rPr>
              <w:t xml:space="preserve"> or social care commissioned services</w:t>
            </w:r>
            <w:r w:rsidRPr="00880E8C">
              <w:rPr>
                <w:rFonts w:ascii="Times New Roman" w:hAnsi="Times New Roman" w:cs="Times New Roman"/>
                <w:sz w:val="22"/>
                <w:szCs w:val="22"/>
              </w:rPr>
              <w:t>: support at home funded through personal budgets, direct payments, or the local authority, e.g., support work, social work, day services, reablement services, charitable / community groups.</w:t>
            </w:r>
          </w:p>
          <w:p w:rsidRPr="00880E8C" w:rsidR="007D48DF" w:rsidP="00880E8C" w:rsidRDefault="007D48DF" w14:paraId="105939F9" w14:textId="7777777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Pr="00880E8C" w:rsidR="007D48DF" w:rsidP="00880E8C" w:rsidRDefault="00D57E98" w14:paraId="4A11CEA9" w14:textId="22C5D57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buse </w:t>
            </w:r>
            <w:r w:rsidRPr="00880E8C" w:rsidR="007D48DF">
              <w:rPr>
                <w:rFonts w:ascii="Times New Roman" w:hAnsi="Times New Roman" w:cs="Times New Roman"/>
                <w:sz w:val="22"/>
                <w:szCs w:val="22"/>
              </w:rPr>
              <w:t xml:space="preserve">and / or neglect may occur in (but not limited to) a hospital outpatient setting, home, in a public place, over the internet and over the phone.  </w:t>
            </w:r>
          </w:p>
        </w:tc>
        <w:tc>
          <w:tcPr>
            <w:tcW w:w="5811" w:type="dxa"/>
            <w:tcMar/>
          </w:tcPr>
          <w:p w:rsidR="001547B6" w:rsidP="001547B6" w:rsidRDefault="001547B6" w14:paraId="2433334F" w14:textId="7777777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vidence reporting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on:-</w:t>
            </w:r>
            <w:proofErr w:type="gramEnd"/>
          </w:p>
          <w:p w:rsidR="00980F7D" w:rsidP="00980F7D" w:rsidRDefault="00D57E98" w14:paraId="15C43BA7" w14:textId="26E4C23B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1547B6" w:rsidR="007D48DF">
              <w:rPr>
                <w:rFonts w:ascii="Times New Roman" w:hAnsi="Times New Roman" w:cs="Times New Roman"/>
                <w:sz w:val="22"/>
                <w:szCs w:val="22"/>
              </w:rPr>
              <w:t xml:space="preserve">esidential care setting </w:t>
            </w:r>
            <w:r w:rsidR="00DD5D51">
              <w:rPr>
                <w:rFonts w:ascii="Times New Roman" w:hAnsi="Times New Roman" w:cs="Times New Roman"/>
                <w:sz w:val="22"/>
                <w:szCs w:val="22"/>
              </w:rPr>
              <w:t xml:space="preserve">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are </w:t>
            </w:r>
            <w:r w:rsidRPr="001547B6" w:rsidR="007D48DF">
              <w:rPr>
                <w:rFonts w:ascii="Times New Roman" w:hAnsi="Times New Roman" w:cs="Times New Roman"/>
                <w:sz w:val="22"/>
                <w:szCs w:val="22"/>
              </w:rPr>
              <w:t>hom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1547B6" w:rsidR="007D48DF">
              <w:rPr>
                <w:rFonts w:ascii="Times New Roman" w:hAnsi="Times New Roman" w:cs="Times New Roman"/>
                <w:sz w:val="22"/>
                <w:szCs w:val="22"/>
              </w:rPr>
              <w:t>24 hour supported housing settin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7D48DF" w:rsidP="00980F7D" w:rsidRDefault="00980F7D" w14:paraId="3F34E907" w14:textId="77777777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ison services, </w:t>
            </w:r>
            <w:r w:rsidR="00435039">
              <w:rPr>
                <w:rFonts w:ascii="Times New Roman" w:hAnsi="Times New Roman" w:cs="Times New Roman"/>
                <w:sz w:val="22"/>
                <w:szCs w:val="22"/>
              </w:rPr>
              <w:t xml:space="preserve">inpatient hospital services, MHA </w:t>
            </w:r>
            <w:r w:rsidR="00355734">
              <w:rPr>
                <w:rFonts w:ascii="Times New Roman" w:hAnsi="Times New Roman" w:cs="Times New Roman"/>
                <w:sz w:val="22"/>
                <w:szCs w:val="22"/>
              </w:rPr>
              <w:t>‘</w:t>
            </w:r>
            <w:r w:rsidR="00435039">
              <w:rPr>
                <w:rFonts w:ascii="Times New Roman" w:hAnsi="Times New Roman" w:cs="Times New Roman"/>
                <w:sz w:val="22"/>
                <w:szCs w:val="22"/>
              </w:rPr>
              <w:t>places of safety</w:t>
            </w:r>
            <w:r w:rsidR="00355734">
              <w:rPr>
                <w:rFonts w:ascii="Times New Roman" w:hAnsi="Times New Roman" w:cs="Times New Roman"/>
                <w:sz w:val="22"/>
                <w:szCs w:val="22"/>
              </w:rPr>
              <w:t xml:space="preserve">’. </w:t>
            </w:r>
            <w:r w:rsidR="0043503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:rsidRPr="001547B6" w:rsidR="00DA58BD" w:rsidP="00980F7D" w:rsidRDefault="00DD5D51" w14:paraId="283214FE" w14:textId="26BBB887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n-UK</w:t>
            </w:r>
            <w:r w:rsidR="00DA58BD">
              <w:rPr>
                <w:rFonts w:ascii="Times New Roman" w:hAnsi="Times New Roman" w:cs="Times New Roman"/>
                <w:sz w:val="22"/>
                <w:szCs w:val="22"/>
              </w:rPr>
              <w:t xml:space="preserve"> based services.</w:t>
            </w:r>
          </w:p>
        </w:tc>
      </w:tr>
      <w:tr w:rsidRPr="00880E8C" w:rsidR="007D48DF" w:rsidTr="3F0071A0" w14:paraId="19FE679B" w14:textId="77777777">
        <w:tc>
          <w:tcPr>
            <w:tcW w:w="1565" w:type="dxa"/>
            <w:tcMar/>
          </w:tcPr>
          <w:p w:rsidRPr="00880E8C" w:rsidR="007D48DF" w:rsidP="00880E8C" w:rsidRDefault="007D48DF" w14:paraId="7E706B11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80E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te</w:t>
            </w:r>
          </w:p>
          <w:p w:rsidRPr="00880E8C" w:rsidR="007D48DF" w:rsidP="00880E8C" w:rsidRDefault="007D48DF" w14:paraId="39C86BD4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080" w:type="dxa"/>
            <w:tcMar/>
          </w:tcPr>
          <w:p w:rsidRPr="00880E8C" w:rsidR="007D48DF" w:rsidP="00880E8C" w:rsidRDefault="007D48DF" w14:paraId="58DD7935" w14:textId="65AF7B8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80E8C">
              <w:rPr>
                <w:rFonts w:ascii="Times New Roman" w:hAnsi="Times New Roman" w:cs="Times New Roman"/>
                <w:sz w:val="22"/>
                <w:szCs w:val="22"/>
              </w:rPr>
              <w:t>Published 2000 – onwards, coinciding with the publication of No Secrets</w:t>
            </w:r>
            <w:r w:rsidR="00EC0DF5">
              <w:rPr>
                <w:rFonts w:ascii="Times New Roman" w:hAnsi="Times New Roman" w:cs="Times New Roman"/>
                <w:sz w:val="22"/>
                <w:szCs w:val="22"/>
              </w:rPr>
              <w:t xml:space="preserve"> or r</w:t>
            </w:r>
            <w:r w:rsidRPr="00880E8C">
              <w:rPr>
                <w:rFonts w:ascii="Times New Roman" w:hAnsi="Times New Roman" w:cs="Times New Roman"/>
                <w:sz w:val="22"/>
                <w:szCs w:val="22"/>
              </w:rPr>
              <w:t>eports on data generated post 2000.</w:t>
            </w:r>
          </w:p>
        </w:tc>
        <w:tc>
          <w:tcPr>
            <w:tcW w:w="5811" w:type="dxa"/>
            <w:tcMar/>
          </w:tcPr>
          <w:p w:rsidRPr="00880E8C" w:rsidR="007D48DF" w:rsidP="00880E8C" w:rsidRDefault="00DA58BD" w14:paraId="437FD440" w14:textId="0E534EF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ublished prior to </w:t>
            </w:r>
            <w:r w:rsidR="0052401D">
              <w:rPr>
                <w:rFonts w:ascii="Times New Roman" w:hAnsi="Times New Roman" w:cs="Times New Roman"/>
                <w:sz w:val="22"/>
                <w:szCs w:val="22"/>
              </w:rPr>
              <w:t xml:space="preserve">2000 or </w:t>
            </w:r>
            <w:r w:rsidR="00EC0DF5">
              <w:rPr>
                <w:rFonts w:ascii="Times New Roman" w:hAnsi="Times New Roman" w:cs="Times New Roman"/>
                <w:sz w:val="22"/>
                <w:szCs w:val="22"/>
              </w:rPr>
              <w:t xml:space="preserve">reports on data </w:t>
            </w:r>
            <w:r w:rsidR="0052401D">
              <w:rPr>
                <w:rFonts w:ascii="Times New Roman" w:hAnsi="Times New Roman" w:cs="Times New Roman"/>
                <w:sz w:val="22"/>
                <w:szCs w:val="22"/>
              </w:rPr>
              <w:t>generated before 2000.</w:t>
            </w:r>
          </w:p>
        </w:tc>
      </w:tr>
      <w:tr w:rsidRPr="00880E8C" w:rsidR="007D48DF" w:rsidTr="3F0071A0" w14:paraId="50A63423" w14:textId="77777777">
        <w:tc>
          <w:tcPr>
            <w:tcW w:w="1565" w:type="dxa"/>
            <w:tcMar/>
          </w:tcPr>
          <w:p w:rsidRPr="00880E8C" w:rsidR="007D48DF" w:rsidP="00880E8C" w:rsidRDefault="007D48DF" w14:paraId="4FD95C4E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80E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nguage</w:t>
            </w:r>
          </w:p>
          <w:p w:rsidRPr="00880E8C" w:rsidR="007D48DF" w:rsidP="00880E8C" w:rsidRDefault="007D48DF" w14:paraId="60B7029D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080" w:type="dxa"/>
            <w:tcMar/>
          </w:tcPr>
          <w:p w:rsidRPr="00880E8C" w:rsidR="007D48DF" w:rsidP="00880E8C" w:rsidRDefault="007D48DF" w14:paraId="67EC188D" w14:textId="7777777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80E8C">
              <w:rPr>
                <w:rFonts w:ascii="Times New Roman" w:hAnsi="Times New Roman" w:cs="Times New Roman"/>
                <w:sz w:val="22"/>
                <w:szCs w:val="22"/>
              </w:rPr>
              <w:t>English</w:t>
            </w:r>
          </w:p>
        </w:tc>
        <w:tc>
          <w:tcPr>
            <w:tcW w:w="5811" w:type="dxa"/>
            <w:tcMar/>
          </w:tcPr>
          <w:p w:rsidRPr="00880E8C" w:rsidR="007D48DF" w:rsidP="00880E8C" w:rsidRDefault="00355734" w14:paraId="6776B90E" w14:textId="19253D3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in English</w:t>
            </w:r>
          </w:p>
        </w:tc>
      </w:tr>
      <w:tr w:rsidRPr="00880E8C" w:rsidR="007D48DF" w:rsidTr="3F0071A0" w14:paraId="75B67108" w14:textId="77777777">
        <w:tc>
          <w:tcPr>
            <w:tcW w:w="1565" w:type="dxa"/>
            <w:tcMar/>
          </w:tcPr>
          <w:p w:rsidRPr="00880E8C" w:rsidR="007D48DF" w:rsidP="00880E8C" w:rsidRDefault="007D48DF" w14:paraId="132B0BB1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80E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ountry </w:t>
            </w:r>
          </w:p>
          <w:p w:rsidRPr="00880E8C" w:rsidR="007D48DF" w:rsidP="00880E8C" w:rsidRDefault="007D48DF" w14:paraId="756C4B22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080" w:type="dxa"/>
            <w:tcMar/>
          </w:tcPr>
          <w:p w:rsidRPr="00880E8C" w:rsidR="007D48DF" w:rsidP="00880E8C" w:rsidRDefault="004A2A2F" w14:paraId="568B3C47" w14:textId="7B9107B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vidence </w:t>
            </w:r>
            <w:r w:rsidR="00F1208E">
              <w:rPr>
                <w:rFonts w:ascii="Times New Roman" w:hAnsi="Times New Roman" w:cs="Times New Roman"/>
                <w:sz w:val="22"/>
                <w:szCs w:val="22"/>
              </w:rPr>
              <w:t>reports on data generated in the UK o</w:t>
            </w:r>
            <w:r w:rsidR="00075C0A">
              <w:rPr>
                <w:rFonts w:ascii="Times New Roman" w:hAnsi="Times New Roman" w:cs="Times New Roman"/>
                <w:sz w:val="22"/>
                <w:szCs w:val="22"/>
              </w:rPr>
              <w:t xml:space="preserve">r if data was not generated, the contents is relevant to the UK.  </w:t>
            </w:r>
            <w:r w:rsidR="00F1208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811" w:type="dxa"/>
            <w:tcMar/>
          </w:tcPr>
          <w:p w:rsidRPr="00880E8C" w:rsidR="007D48DF" w:rsidP="00880E8C" w:rsidRDefault="00075C0A" w14:paraId="36946369" w14:textId="6B24688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vidence reports on data generated outside the UK or if data was not generated, contents are not relevant to the UK.   </w:t>
            </w:r>
          </w:p>
        </w:tc>
      </w:tr>
      <w:tr w:rsidRPr="00880E8C" w:rsidR="007D48DF" w:rsidTr="3F0071A0" w14:paraId="2AC3A83D" w14:textId="77777777">
        <w:trPr>
          <w:trHeight w:val="300"/>
        </w:trPr>
        <w:tc>
          <w:tcPr>
            <w:tcW w:w="1565" w:type="dxa"/>
            <w:tcMar/>
          </w:tcPr>
          <w:p w:rsidRPr="00880E8C" w:rsidR="007D48DF" w:rsidP="00880E8C" w:rsidRDefault="007D48DF" w14:paraId="731B4174" w14:textId="777777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80E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formation / Evidence type</w:t>
            </w:r>
          </w:p>
        </w:tc>
        <w:tc>
          <w:tcPr>
            <w:tcW w:w="8080" w:type="dxa"/>
            <w:tcMar/>
          </w:tcPr>
          <w:p w:rsidRPr="00355734" w:rsidR="007D48DF" w:rsidP="00355734" w:rsidRDefault="007D48DF" w14:paraId="77AB0196" w14:textId="77777777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55734">
              <w:rPr>
                <w:rFonts w:ascii="Times New Roman" w:hAnsi="Times New Roman" w:cs="Times New Roman"/>
                <w:sz w:val="22"/>
                <w:szCs w:val="22"/>
              </w:rPr>
              <w:t>Peer reviewed publications, inclusive of primary studies (any methodology), evidence syntheses (any methodology), as well as theoretical and non-empirical publications (e.g., editorials, conceptual articles).</w:t>
            </w:r>
          </w:p>
        </w:tc>
        <w:tc>
          <w:tcPr>
            <w:tcW w:w="5811" w:type="dxa"/>
            <w:tcMar/>
          </w:tcPr>
          <w:p w:rsidRPr="00880E8C" w:rsidR="007D48DF" w:rsidP="00880E8C" w:rsidRDefault="007D48DF" w14:paraId="7668E0D5" w14:textId="77777777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80E8C">
              <w:rPr>
                <w:rFonts w:ascii="Times New Roman" w:hAnsi="Times New Roman" w:cs="Times New Roman"/>
                <w:sz w:val="22"/>
                <w:szCs w:val="22"/>
              </w:rPr>
              <w:t>Blogs, conference abstracts, conference presentations, Theses, books.</w:t>
            </w:r>
          </w:p>
          <w:p w:rsidRPr="00880E8C" w:rsidR="007D48DF" w:rsidP="00880E8C" w:rsidRDefault="007D48DF" w14:paraId="308649A2" w14:textId="77777777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80E8C">
              <w:rPr>
                <w:rFonts w:ascii="Times New Roman" w:hAnsi="Times New Roman" w:cs="Times New Roman"/>
                <w:sz w:val="22"/>
                <w:szCs w:val="22"/>
              </w:rPr>
              <w:t xml:space="preserve">Grey literature, namely policy documents, guidelines, and briefings.  </w:t>
            </w:r>
          </w:p>
        </w:tc>
      </w:tr>
    </w:tbl>
    <w:p w:rsidR="0089351C" w:rsidP="00060E2C" w:rsidRDefault="0089351C" w14:paraId="4CDDAD16" w14:textId="77777777">
      <w:pPr>
        <w:tabs>
          <w:tab w:val="left" w:pos="4290"/>
        </w:tabs>
        <w:sectPr w:rsidR="0089351C" w:rsidSect="00060E2C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:rsidRPr="0089351C" w:rsidR="00FC5A04" w:rsidP="0089351C" w:rsidRDefault="00FC5A04" w14:paraId="0FFFE96D" w14:textId="0CFA460E">
      <w:pPr>
        <w:autoSpaceDE/>
        <w:autoSpaceDN/>
        <w:adjustRightInd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89351C">
        <w:rPr>
          <w:rFonts w:ascii="Times New Roman" w:hAnsi="Times New Roman" w:cs="Times New Roman"/>
          <w:b/>
          <w:bCs/>
          <w:i/>
          <w:iCs/>
          <w:sz w:val="22"/>
          <w:szCs w:val="22"/>
        </w:rPr>
        <w:t>Supplementary Material 2</w:t>
      </w:r>
      <w:r w:rsidRPr="0089351C" w:rsidR="0089351C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: </w:t>
      </w:r>
      <w:r w:rsidRPr="0089351C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Ovid Medline search strategy </w:t>
      </w:r>
    </w:p>
    <w:tbl>
      <w:tblPr>
        <w:tblStyle w:val="TableGrid"/>
        <w:tblW w:w="9017" w:type="dxa"/>
        <w:tblLook w:val="04A0" w:firstRow="1" w:lastRow="0" w:firstColumn="1" w:lastColumn="0" w:noHBand="0" w:noVBand="1"/>
      </w:tblPr>
      <w:tblGrid>
        <w:gridCol w:w="704"/>
        <w:gridCol w:w="8313"/>
      </w:tblGrid>
      <w:tr w:rsidRPr="00580C65" w:rsidR="00FC5A04" w:rsidTr="009F2D4E" w14:paraId="66655105" w14:textId="77777777">
        <w:tc>
          <w:tcPr>
            <w:tcW w:w="704" w:type="dxa"/>
            <w:hideMark/>
          </w:tcPr>
          <w:p w:rsidRPr="00580C65" w:rsidR="00FC5A04" w:rsidP="009F2D4E" w:rsidRDefault="00FC5A04" w14:paraId="67AAC11A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1</w:t>
            </w: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1CBEFFBA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"</w:t>
            </w:r>
            <w:proofErr w:type="gram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mental</w:t>
            </w:r>
            <w:proofErr w:type="gram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 xml:space="preserve"> health"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279572D5" w14:textId="77777777">
        <w:tc>
          <w:tcPr>
            <w:tcW w:w="704" w:type="dxa"/>
            <w:hideMark/>
          </w:tcPr>
          <w:p w:rsidRPr="00580C65" w:rsidR="00FC5A04" w:rsidP="009F2D4E" w:rsidRDefault="00FC5A04" w14:paraId="57E20D79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2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162BC0F0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psychiatry or "mental illness" or "psychiatric illness" or "mental disorder*" or "psychiatric disorder*" or "mental health condition*" or "psychiatric condition*" or "mental health problem*" or "psychiatric problem*" or "mental ill health" or "mental distress" or "emotional distress" or "serious mental illness" or SMI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21094706" w14:textId="77777777">
        <w:tc>
          <w:tcPr>
            <w:tcW w:w="704" w:type="dxa"/>
            <w:hideMark/>
          </w:tcPr>
          <w:p w:rsidRPr="00580C65" w:rsidR="00FC5A04" w:rsidP="009F2D4E" w:rsidRDefault="00FC5A04" w14:paraId="2B631F56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3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14B5E470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anxiety or "anxiety disorder*" or agoraphobia or "neurotic disorder*" or neurosis or "obsessive-compulsive disorder" or OCD or phobia or "panic disorder*"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3A3C63C2" w14:textId="77777777">
        <w:tc>
          <w:tcPr>
            <w:tcW w:w="704" w:type="dxa"/>
            <w:hideMark/>
          </w:tcPr>
          <w:p w:rsidRPr="00580C65" w:rsidR="00FC5A04" w:rsidP="009F2D4E" w:rsidRDefault="00FC5A04" w14:paraId="7BF67CB4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4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3A1B0931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"</w:t>
            </w:r>
            <w:proofErr w:type="gram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dissociative</w:t>
            </w:r>
            <w:proofErr w:type="gram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 xml:space="preserve"> disorder*"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7018B9B4" w14:textId="77777777">
        <w:tc>
          <w:tcPr>
            <w:tcW w:w="704" w:type="dxa"/>
            <w:hideMark/>
          </w:tcPr>
          <w:p w:rsidRPr="00580C65" w:rsidR="00FC5A04" w:rsidP="009F2D4E" w:rsidRDefault="00FC5A04" w14:paraId="39CBE3D7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5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5DF08B31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"</w:t>
            </w:r>
            <w:proofErr w:type="gram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hoarding</w:t>
            </w:r>
            <w:proofErr w:type="gram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 xml:space="preserve"> disorder"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26E99749" w14:textId="77777777">
        <w:tc>
          <w:tcPr>
            <w:tcW w:w="704" w:type="dxa"/>
            <w:hideMark/>
          </w:tcPr>
          <w:p w:rsidRPr="00580C65" w:rsidR="00FC5A04" w:rsidP="009F2D4E" w:rsidRDefault="00FC5A04" w14:paraId="7F992599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6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31445E7C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"affective disorder*" or "mood disorder*" or "bipolar disorder*" or bipolar or "manic depression" or depression or "depressive disorder*"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59B18285" w14:textId="77777777">
        <w:tc>
          <w:tcPr>
            <w:tcW w:w="704" w:type="dxa"/>
            <w:hideMark/>
          </w:tcPr>
          <w:p w:rsidRPr="00580C65" w:rsidR="00FC5A04" w:rsidP="009F2D4E" w:rsidRDefault="00FC5A04" w14:paraId="6A5D95FF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7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2350469C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"postpartum depression" or "prenatal depression"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6222075B" w14:textId="77777777">
        <w:tc>
          <w:tcPr>
            <w:tcW w:w="704" w:type="dxa"/>
            <w:hideMark/>
          </w:tcPr>
          <w:p w:rsidRPr="00580C65" w:rsidR="00FC5A04" w:rsidP="009F2D4E" w:rsidRDefault="00FC5A04" w14:paraId="09E91CD5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8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4F03DC2A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"premenstrual dysphoric disorder" or PMDD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750D5EBA" w14:textId="77777777">
        <w:tc>
          <w:tcPr>
            <w:tcW w:w="704" w:type="dxa"/>
            <w:hideMark/>
          </w:tcPr>
          <w:p w:rsidRPr="00580C65" w:rsidR="00FC5A04" w:rsidP="009F2D4E" w:rsidRDefault="00FC5A04" w14:paraId="4E810E91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9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4818A8B7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"seasonal affective disorder" or SAD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3C814F7B" w14:textId="77777777">
        <w:tc>
          <w:tcPr>
            <w:tcW w:w="704" w:type="dxa"/>
            <w:hideMark/>
          </w:tcPr>
          <w:p w:rsidRPr="00580C65" w:rsidR="00FC5A04" w:rsidP="009F2D4E" w:rsidRDefault="00FC5A04" w14:paraId="1CF7F524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10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6F842B62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"feeding and eating disorder*" or "eating disorder*" or anorexia or "anorexia nervosa" or "binge-eating disorder" or bulimia or "bulimia nervosa" or "eating disorder* not otherwise specified" or EDNOS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43BD8773" w14:textId="77777777">
        <w:tc>
          <w:tcPr>
            <w:tcW w:w="704" w:type="dxa"/>
            <w:hideMark/>
          </w:tcPr>
          <w:p w:rsidRPr="00580C65" w:rsidR="00FC5A04" w:rsidP="009F2D4E" w:rsidRDefault="00FC5A04" w14:paraId="47D2E558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11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00B53BA3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"</w:t>
            </w:r>
            <w:proofErr w:type="gram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personality</w:t>
            </w:r>
            <w:proofErr w:type="gram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 xml:space="preserve"> disorder*"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12F3A7F8" w14:textId="77777777">
        <w:tc>
          <w:tcPr>
            <w:tcW w:w="704" w:type="dxa"/>
            <w:hideMark/>
          </w:tcPr>
          <w:p w:rsidRPr="00580C65" w:rsidR="00FC5A04" w:rsidP="009F2D4E" w:rsidRDefault="00FC5A04" w14:paraId="59021933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12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408D9756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psychosis or psychoses or psychotic or "psychotic disorder*" or schizophrenia or "schizoaffective disorder" or schizoaffective or "delusional disorder" or paranoia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14410700" w14:textId="77777777">
        <w:tc>
          <w:tcPr>
            <w:tcW w:w="704" w:type="dxa"/>
            <w:hideMark/>
          </w:tcPr>
          <w:p w:rsidRPr="00580C65" w:rsidR="00FC5A04" w:rsidP="009F2D4E" w:rsidRDefault="00FC5A04" w14:paraId="287F93E3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13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4159272F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("substance abuse" or "drug abuse" or "alcohol abuse" or alcoholism or addiction) adj1 (drug* or alcohol)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1D46130B" w14:textId="77777777">
        <w:tc>
          <w:tcPr>
            <w:tcW w:w="704" w:type="dxa"/>
            <w:hideMark/>
          </w:tcPr>
          <w:p w:rsidRPr="00580C65" w:rsidR="00FC5A04" w:rsidP="009F2D4E" w:rsidRDefault="00FC5A04" w14:paraId="1DB64512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14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7484949C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"post-traumatic stress disorder" or PTSD or "complex post-traumatic stress disorder" or CPTSD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774ECD9B" w14:textId="77777777">
        <w:tc>
          <w:tcPr>
            <w:tcW w:w="704" w:type="dxa"/>
            <w:hideMark/>
          </w:tcPr>
          <w:p w:rsidRPr="00580C65" w:rsidR="00FC5A04" w:rsidP="009F2D4E" w:rsidRDefault="00FC5A04" w14:paraId="245555E7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15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78CD4EA3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"adult attention deficit hyperactivity disorder" or "adult ADHD" or "adult attention deficit disorder" or "adult ADD"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77678A06" w14:textId="77777777">
        <w:tc>
          <w:tcPr>
            <w:tcW w:w="704" w:type="dxa"/>
            <w:hideMark/>
          </w:tcPr>
          <w:p w:rsidRPr="00580C65" w:rsidR="00FC5A04" w:rsidP="009F2D4E" w:rsidRDefault="00FC5A04" w14:paraId="2532A008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16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22321BF7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"self-harm" or "self-injurious behaviour" or "self-mutilation" or "self-inflicted injury" or overdose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4DF21CD9" w14:textId="77777777">
        <w:tc>
          <w:tcPr>
            <w:tcW w:w="704" w:type="dxa"/>
            <w:hideMark/>
          </w:tcPr>
          <w:p w:rsidRPr="00580C65" w:rsidR="00FC5A04" w:rsidP="009F2D4E" w:rsidRDefault="00FC5A04" w14:paraId="5A270A54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17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26C425FD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suicide or suicidal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734652AA" w14:textId="77777777">
        <w:tc>
          <w:tcPr>
            <w:tcW w:w="704" w:type="dxa"/>
            <w:hideMark/>
          </w:tcPr>
          <w:p w:rsidRPr="00580C65" w:rsidR="00FC5A04" w:rsidP="009F2D4E" w:rsidRDefault="00FC5A04" w14:paraId="5C4984AD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18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0B73C481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"</w:t>
            </w:r>
            <w:proofErr w:type="gram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psychosocial</w:t>
            </w:r>
            <w:proofErr w:type="gram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 xml:space="preserve"> 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disabilit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*"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1C3ABDCD" w14:textId="77777777">
        <w:tc>
          <w:tcPr>
            <w:tcW w:w="704" w:type="dxa"/>
            <w:hideMark/>
          </w:tcPr>
          <w:p w:rsidRPr="00580C65" w:rsidR="00FC5A04" w:rsidP="009F2D4E" w:rsidRDefault="00FC5A04" w14:paraId="6BDE40BC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19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48666B9A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exp Mental Health/</w:t>
            </w:r>
          </w:p>
        </w:tc>
      </w:tr>
      <w:tr w:rsidRPr="00580C65" w:rsidR="00FC5A04" w:rsidTr="009F2D4E" w14:paraId="755C9AF8" w14:textId="77777777">
        <w:tc>
          <w:tcPr>
            <w:tcW w:w="704" w:type="dxa"/>
            <w:hideMark/>
          </w:tcPr>
          <w:p w:rsidRPr="00580C65" w:rsidR="00FC5A04" w:rsidP="009F2D4E" w:rsidRDefault="00FC5A04" w14:paraId="1490268F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20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7924018E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exp Mental Disorders/</w:t>
            </w:r>
          </w:p>
        </w:tc>
      </w:tr>
      <w:tr w:rsidRPr="00580C65" w:rsidR="00FC5A04" w:rsidTr="009F2D4E" w14:paraId="1C2E18EE" w14:textId="77777777">
        <w:tc>
          <w:tcPr>
            <w:tcW w:w="704" w:type="dxa"/>
            <w:hideMark/>
          </w:tcPr>
          <w:p w:rsidRPr="00580C65" w:rsidR="00FC5A04" w:rsidP="009F2D4E" w:rsidRDefault="00FC5A04" w14:paraId="7CB21BFE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21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57E8E1DF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 xml:space="preserve">exp Self-Injurious 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Behavior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/</w:t>
            </w:r>
          </w:p>
        </w:tc>
      </w:tr>
      <w:tr w:rsidRPr="00580C65" w:rsidR="00FC5A04" w:rsidTr="009F2D4E" w14:paraId="0B041350" w14:textId="77777777">
        <w:tc>
          <w:tcPr>
            <w:tcW w:w="704" w:type="dxa"/>
            <w:hideMark/>
          </w:tcPr>
          <w:p w:rsidRPr="00580C65" w:rsidR="00FC5A04" w:rsidP="009F2D4E" w:rsidRDefault="00FC5A04" w14:paraId="2F7F3209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22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3DAF595D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exp suicide/ or exp suicidal ideation/ or exp suicide prevention/ or exp suicide, attempted/ or exp suicide, completed/</w:t>
            </w:r>
          </w:p>
        </w:tc>
      </w:tr>
      <w:tr w:rsidRPr="00580C65" w:rsidR="00FC5A04" w:rsidTr="009F2D4E" w14:paraId="110B861C" w14:textId="77777777">
        <w:tc>
          <w:tcPr>
            <w:tcW w:w="704" w:type="dxa"/>
            <w:hideMark/>
          </w:tcPr>
          <w:p w:rsidRPr="00580C65" w:rsidR="00FC5A04" w:rsidP="009F2D4E" w:rsidRDefault="00FC5A04" w14:paraId="3665A553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23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74844301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1 or 2 or 3 or 4 or 5 or 6 or 7 or 8 or 9 or 10 or 11 or 12 or 13 or 14 or 15 or 16 or 17 or 18 or 19 or 20 or 21 or 22</w:t>
            </w:r>
          </w:p>
        </w:tc>
      </w:tr>
      <w:tr w:rsidRPr="00580C65" w:rsidR="00FC5A04" w:rsidTr="009F2D4E" w14:paraId="56451871" w14:textId="77777777">
        <w:tc>
          <w:tcPr>
            <w:tcW w:w="704" w:type="dxa"/>
            <w:hideMark/>
          </w:tcPr>
          <w:p w:rsidRPr="00580C65" w:rsidR="00FC5A04" w:rsidP="009F2D4E" w:rsidRDefault="00FC5A04" w14:paraId="0224A6AF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24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531B3820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"organisational neglect" or "institutional neglect"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4A61EC5B" w14:textId="77777777">
        <w:tc>
          <w:tcPr>
            <w:tcW w:w="704" w:type="dxa"/>
            <w:hideMark/>
          </w:tcPr>
          <w:p w:rsidRPr="00580C65" w:rsidR="00FC5A04" w:rsidP="009F2D4E" w:rsidRDefault="00FC5A04" w14:paraId="33C77859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25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0660CB3F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"organisational abuse" or "institutional abuse"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1123ECC0" w14:textId="77777777">
        <w:tc>
          <w:tcPr>
            <w:tcW w:w="704" w:type="dxa"/>
            <w:hideMark/>
          </w:tcPr>
          <w:p w:rsidRPr="00580C65" w:rsidR="00FC5A04" w:rsidP="009F2D4E" w:rsidRDefault="00FC5A04" w14:paraId="29B528F1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26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25F05CC6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"organisational harm" or "institutional harm"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6528DEDC" w14:textId="77777777">
        <w:tc>
          <w:tcPr>
            <w:tcW w:w="704" w:type="dxa"/>
            <w:hideMark/>
          </w:tcPr>
          <w:p w:rsidRPr="00580C65" w:rsidR="00FC5A04" w:rsidP="009F2D4E" w:rsidRDefault="00FC5A04" w14:paraId="2A3E4CE8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27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33191AE0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neglect* adj2 (organisation* or institution* or service* or team* or provider* or system* or practice*)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6DB06A35" w14:textId="77777777">
        <w:tc>
          <w:tcPr>
            <w:tcW w:w="704" w:type="dxa"/>
            <w:hideMark/>
          </w:tcPr>
          <w:p w:rsidRPr="00580C65" w:rsidR="00FC5A04" w:rsidP="009F2D4E" w:rsidRDefault="00FC5A04" w14:paraId="6BFA95CE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28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0751F1A8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abus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* adj2 (organisation* or institution* or service* or team* or provider* or system* or practice*)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193AE5F6" w14:textId="77777777">
        <w:tc>
          <w:tcPr>
            <w:tcW w:w="704" w:type="dxa"/>
            <w:hideMark/>
          </w:tcPr>
          <w:p w:rsidRPr="00580C65" w:rsidR="00FC5A04" w:rsidP="009F2D4E" w:rsidRDefault="00FC5A04" w14:paraId="23E76B97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29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00174EE9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harm* adj2 (organisation* or institution* or service* or team* or provider* or system* or practice*)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1F4DE251" w14:textId="77777777">
        <w:tc>
          <w:tcPr>
            <w:tcW w:w="704" w:type="dxa"/>
            <w:hideMark/>
          </w:tcPr>
          <w:p w:rsidRPr="00580C65" w:rsidR="00FC5A04" w:rsidP="009F2D4E" w:rsidRDefault="00FC5A04" w14:paraId="0394D362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30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7F7DFC88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iatrogenic or iatrogenesis or "iatrogenic harm*"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7D6D547F" w14:textId="77777777">
        <w:tc>
          <w:tcPr>
            <w:tcW w:w="704" w:type="dxa"/>
            <w:hideMark/>
          </w:tcPr>
          <w:p w:rsidRPr="00580C65" w:rsidR="00FC5A04" w:rsidP="009F2D4E" w:rsidRDefault="00FC5A04" w14:paraId="09EFF6E6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31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55DF953E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 xml:space="preserve">(wrongdoing* or malpractice* or "poor practice*" or "unethical practice*" or "misconduct" or "negligence" or negligent or "dereliction of 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dut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*" or "abuse of power*" or "abuse of trust" or "abuse of position" or "ill-treat*" or maltreat* or mistreat*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495E8760" w14:textId="77777777">
        <w:tc>
          <w:tcPr>
            <w:tcW w:w="704" w:type="dxa"/>
            <w:hideMark/>
          </w:tcPr>
          <w:p w:rsidRPr="00580C65" w:rsidR="00FC5A04" w:rsidP="009F2D4E" w:rsidRDefault="00FC5A04" w14:paraId="664F7855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32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11C839CF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abus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 xml:space="preserve">* adj1 (psychological* or physical* or sexual* or financial* or material* or 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discrimina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*)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778AFD86" w14:textId="77777777">
        <w:tc>
          <w:tcPr>
            <w:tcW w:w="704" w:type="dxa"/>
            <w:hideMark/>
          </w:tcPr>
          <w:p w:rsidRPr="00580C65" w:rsidR="00FC5A04" w:rsidP="009F2D4E" w:rsidRDefault="00FC5A04" w14:paraId="4A7C4B29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33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1D5C4335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 xml:space="preserve">(harm* adj1 (psychological* or physical* or sexual* or financial* or material* or 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discrimina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*)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4EDC82DC" w14:textId="77777777">
        <w:tc>
          <w:tcPr>
            <w:tcW w:w="704" w:type="dxa"/>
            <w:hideMark/>
          </w:tcPr>
          <w:p w:rsidRPr="00580C65" w:rsidR="00FC5A04" w:rsidP="009F2D4E" w:rsidRDefault="00FC5A04" w14:paraId="2A2D0381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34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1BEC2F3A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"act* of omission"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28483FF4" w14:textId="77777777">
        <w:tc>
          <w:tcPr>
            <w:tcW w:w="704" w:type="dxa"/>
            <w:hideMark/>
          </w:tcPr>
          <w:p w:rsidRPr="00580C65" w:rsidR="00FC5A04" w:rsidP="009F2D4E" w:rsidRDefault="00FC5A04" w14:paraId="7C951400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35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7E2D3B48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"safeguarding adults" or "adult safeguarding" or "safeguarding adult* board*" or "adult protection" or "no Secrets" or "serious case review*"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33BC3648" w14:textId="77777777">
        <w:tc>
          <w:tcPr>
            <w:tcW w:w="704" w:type="dxa"/>
            <w:hideMark/>
          </w:tcPr>
          <w:p w:rsidRPr="00580C65" w:rsidR="00FC5A04" w:rsidP="009F2D4E" w:rsidRDefault="00FC5A04" w14:paraId="76CA44C9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36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48BDC85B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"</w:t>
            </w:r>
            <w:proofErr w:type="gram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patient</w:t>
            </w:r>
            <w:proofErr w:type="gram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 xml:space="preserve"> safety"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04685323" w14:textId="77777777">
        <w:tc>
          <w:tcPr>
            <w:tcW w:w="704" w:type="dxa"/>
            <w:hideMark/>
          </w:tcPr>
          <w:p w:rsidRPr="00580C65" w:rsidR="00FC5A04" w:rsidP="009F2D4E" w:rsidRDefault="00FC5A04" w14:paraId="567B3F39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37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51354A18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exp Patient Safety/</w:t>
            </w:r>
          </w:p>
        </w:tc>
      </w:tr>
      <w:tr w:rsidRPr="00580C65" w:rsidR="00FC5A04" w:rsidTr="009F2D4E" w14:paraId="1579A68B" w14:textId="77777777">
        <w:tc>
          <w:tcPr>
            <w:tcW w:w="704" w:type="dxa"/>
            <w:hideMark/>
          </w:tcPr>
          <w:p w:rsidRPr="00580C65" w:rsidR="00FC5A04" w:rsidP="009F2D4E" w:rsidRDefault="00FC5A04" w14:paraId="314A2614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38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04A3A83C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exp "Attitude of Health Personnel"/</w:t>
            </w:r>
          </w:p>
        </w:tc>
      </w:tr>
      <w:tr w:rsidRPr="00580C65" w:rsidR="00FC5A04" w:rsidTr="009F2D4E" w14:paraId="1E78375A" w14:textId="77777777">
        <w:tc>
          <w:tcPr>
            <w:tcW w:w="704" w:type="dxa"/>
            <w:hideMark/>
          </w:tcPr>
          <w:p w:rsidRPr="00580C65" w:rsidR="00FC5A04" w:rsidP="009F2D4E" w:rsidRDefault="00FC5A04" w14:paraId="76F6E46E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39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78A64A2A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exp Medical Errors/</w:t>
            </w:r>
          </w:p>
        </w:tc>
      </w:tr>
      <w:tr w:rsidRPr="00580C65" w:rsidR="00FC5A04" w:rsidTr="009F2D4E" w14:paraId="73EC138F" w14:textId="77777777">
        <w:tc>
          <w:tcPr>
            <w:tcW w:w="704" w:type="dxa"/>
            <w:hideMark/>
          </w:tcPr>
          <w:p w:rsidRPr="00580C65" w:rsidR="00FC5A04" w:rsidP="009F2D4E" w:rsidRDefault="00FC5A04" w14:paraId="04F0488C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40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111BD5F7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exp Iatrogenic Disease/</w:t>
            </w:r>
          </w:p>
        </w:tc>
      </w:tr>
      <w:tr w:rsidRPr="00580C65" w:rsidR="00FC5A04" w:rsidTr="009F2D4E" w14:paraId="2FE6B011" w14:textId="77777777">
        <w:tc>
          <w:tcPr>
            <w:tcW w:w="704" w:type="dxa"/>
            <w:hideMark/>
          </w:tcPr>
          <w:p w:rsidRPr="00580C65" w:rsidR="00FC5A04" w:rsidP="009F2D4E" w:rsidRDefault="00FC5A04" w14:paraId="42B742F2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41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0B900A45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exp Malpractice/</w:t>
            </w:r>
          </w:p>
        </w:tc>
      </w:tr>
      <w:tr w:rsidRPr="00580C65" w:rsidR="00FC5A04" w:rsidTr="009F2D4E" w14:paraId="520EEBD8" w14:textId="77777777">
        <w:tc>
          <w:tcPr>
            <w:tcW w:w="704" w:type="dxa"/>
            <w:hideMark/>
          </w:tcPr>
          <w:p w:rsidRPr="00580C65" w:rsidR="00FC5A04" w:rsidP="009F2D4E" w:rsidRDefault="00FC5A04" w14:paraId="3FFD3C17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42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70F715DE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exp Professional Misconduct/</w:t>
            </w:r>
          </w:p>
        </w:tc>
      </w:tr>
      <w:tr w:rsidRPr="00580C65" w:rsidR="00FC5A04" w:rsidTr="009F2D4E" w14:paraId="34D782F9" w14:textId="77777777">
        <w:tc>
          <w:tcPr>
            <w:tcW w:w="704" w:type="dxa"/>
            <w:hideMark/>
          </w:tcPr>
          <w:p w:rsidRPr="00580C65" w:rsidR="00FC5A04" w:rsidP="009F2D4E" w:rsidRDefault="00FC5A04" w14:paraId="217AA399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43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78E2EE29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exp Emotional Abuse/</w:t>
            </w:r>
          </w:p>
        </w:tc>
      </w:tr>
      <w:tr w:rsidRPr="00580C65" w:rsidR="00FC5A04" w:rsidTr="009F2D4E" w14:paraId="197353B1" w14:textId="77777777">
        <w:tc>
          <w:tcPr>
            <w:tcW w:w="704" w:type="dxa"/>
            <w:hideMark/>
          </w:tcPr>
          <w:p w:rsidRPr="00580C65" w:rsidR="00FC5A04" w:rsidP="009F2D4E" w:rsidRDefault="00FC5A04" w14:paraId="4AC84979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44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00B77796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exp Physical Abuse/</w:t>
            </w:r>
          </w:p>
        </w:tc>
      </w:tr>
      <w:tr w:rsidRPr="00580C65" w:rsidR="00FC5A04" w:rsidTr="009F2D4E" w14:paraId="7CE84B1E" w14:textId="77777777">
        <w:tc>
          <w:tcPr>
            <w:tcW w:w="704" w:type="dxa"/>
            <w:hideMark/>
          </w:tcPr>
          <w:p w:rsidRPr="00580C65" w:rsidR="00FC5A04" w:rsidP="009F2D4E" w:rsidRDefault="00FC5A04" w14:paraId="785E687E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45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58DBA225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"</w:t>
            </w:r>
            <w:proofErr w:type="gram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duty</w:t>
            </w:r>
            <w:proofErr w:type="gram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 xml:space="preserve"> of candour"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4998381E" w14:textId="77777777">
        <w:tc>
          <w:tcPr>
            <w:tcW w:w="704" w:type="dxa"/>
            <w:hideMark/>
          </w:tcPr>
          <w:p w:rsidRPr="00580C65" w:rsidR="00FC5A04" w:rsidP="009F2D4E" w:rsidRDefault="00FC5A04" w14:paraId="7696AA64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46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0D13BF22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24 or 25 or 26 or 27 or 28 or 29 or 30 or 31 or 32 or 33 or 34 or 35 or 36 or 37 or 38 or 39 or 40 or 41 or 42 or 43 or 44 or 45</w:t>
            </w:r>
          </w:p>
        </w:tc>
      </w:tr>
      <w:tr w:rsidRPr="00580C65" w:rsidR="00FC5A04" w:rsidTr="009F2D4E" w14:paraId="4C6E9EF5" w14:textId="77777777">
        <w:tc>
          <w:tcPr>
            <w:tcW w:w="704" w:type="dxa"/>
            <w:hideMark/>
          </w:tcPr>
          <w:p w:rsidRPr="00580C65" w:rsidR="00FC5A04" w:rsidP="009F2D4E" w:rsidRDefault="00FC5A04" w14:paraId="6FADBCA6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47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772B1FC4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"community mental health" or "outpatient mental health" or "community psychiatry" or "outpatient psychiatry" or "community mental health team*" or CMHT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557FA832" w14:textId="77777777">
        <w:tc>
          <w:tcPr>
            <w:tcW w:w="704" w:type="dxa"/>
            <w:hideMark/>
          </w:tcPr>
          <w:p w:rsidRPr="00580C65" w:rsidR="00FC5A04" w:rsidP="009F2D4E" w:rsidRDefault="00FC5A04" w14:paraId="4AD5077A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48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698CB16E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"primary care mental health" or "mental health primary care" or "secondary care mental health" or "mental health secondary care"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71492033" w14:textId="77777777">
        <w:tc>
          <w:tcPr>
            <w:tcW w:w="704" w:type="dxa"/>
            <w:hideMark/>
          </w:tcPr>
          <w:p w:rsidRPr="00580C65" w:rsidR="00FC5A04" w:rsidP="009F2D4E" w:rsidRDefault="00FC5A04" w14:paraId="1D645AD6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49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2DFD80F6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 xml:space="preserve">("improving access to psychological therapies" or IAPT or "talking 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herap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*"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47EA6942" w14:textId="77777777">
        <w:tc>
          <w:tcPr>
            <w:tcW w:w="704" w:type="dxa"/>
            <w:hideMark/>
          </w:tcPr>
          <w:p w:rsidRPr="00580C65" w:rsidR="00FC5A04" w:rsidP="009F2D4E" w:rsidRDefault="00FC5A04" w14:paraId="1D6545A2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50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512D0A21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"peer support" or "befriending"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101BE460" w14:textId="77777777">
        <w:tc>
          <w:tcPr>
            <w:tcW w:w="704" w:type="dxa"/>
            <w:hideMark/>
          </w:tcPr>
          <w:p w:rsidRPr="00580C65" w:rsidR="00FC5A04" w:rsidP="009F2D4E" w:rsidRDefault="00FC5A04" w14:paraId="06D4D795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51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2E5F10FF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"</w:t>
            </w:r>
            <w:proofErr w:type="gram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assertive</w:t>
            </w:r>
            <w:proofErr w:type="gram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 xml:space="preserve"> outreach"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56263887" w14:textId="77777777">
        <w:tc>
          <w:tcPr>
            <w:tcW w:w="704" w:type="dxa"/>
            <w:hideMark/>
          </w:tcPr>
          <w:p w:rsidRPr="00580C65" w:rsidR="00FC5A04" w:rsidP="009F2D4E" w:rsidRDefault="00FC5A04" w14:paraId="1914F345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52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53C560FA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"early intervention in psychosis" or EIP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3C881C31" w14:textId="77777777">
        <w:tc>
          <w:tcPr>
            <w:tcW w:w="704" w:type="dxa"/>
            <w:hideMark/>
          </w:tcPr>
          <w:p w:rsidRPr="00580C65" w:rsidR="00FC5A04" w:rsidP="009F2D4E" w:rsidRDefault="00FC5A04" w14:paraId="1353677D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53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01B5F517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"early intervention" adj2 psychosis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0FD96145" w14:textId="77777777">
        <w:tc>
          <w:tcPr>
            <w:tcW w:w="704" w:type="dxa"/>
            <w:hideMark/>
          </w:tcPr>
          <w:p w:rsidRPr="00580C65" w:rsidR="00FC5A04" w:rsidP="009F2D4E" w:rsidRDefault="00FC5A04" w14:paraId="4CAE5D6B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54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5842A5A4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"crisis home treatment team*" or "crisis resolution home treatment team*"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4AB49365" w14:textId="77777777">
        <w:tc>
          <w:tcPr>
            <w:tcW w:w="704" w:type="dxa"/>
            <w:hideMark/>
          </w:tcPr>
          <w:p w:rsidRPr="00580C65" w:rsidR="00FC5A04" w:rsidP="009F2D4E" w:rsidRDefault="00FC5A04" w14:paraId="21753BA1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55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297D65BC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crisis adj1 (team* or service* or outreach or intervention* or programme*OR support)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6B6FB690" w14:textId="77777777">
        <w:tc>
          <w:tcPr>
            <w:tcW w:w="704" w:type="dxa"/>
            <w:hideMark/>
          </w:tcPr>
          <w:p w:rsidRPr="00580C65" w:rsidR="00FC5A04" w:rsidP="009F2D4E" w:rsidRDefault="00FC5A04" w14:paraId="0C876914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56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41D6E082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urgent adj1 ("mental health" or "mental ill health" or psychiatry)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7FD010BA" w14:textId="77777777">
        <w:tc>
          <w:tcPr>
            <w:tcW w:w="704" w:type="dxa"/>
            <w:hideMark/>
          </w:tcPr>
          <w:p w:rsidRPr="00580C65" w:rsidR="00FC5A04" w:rsidP="009F2D4E" w:rsidRDefault="00FC5A04" w14:paraId="37BB9C43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57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33668A30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emergency adj1 ("mental health" or "mental ill health" or psychiatry)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359218AE" w14:textId="77777777">
        <w:tc>
          <w:tcPr>
            <w:tcW w:w="704" w:type="dxa"/>
            <w:hideMark/>
          </w:tcPr>
          <w:p w:rsidRPr="00580C65" w:rsidR="00FC5A04" w:rsidP="009F2D4E" w:rsidRDefault="00FC5A04" w14:paraId="6C1E9FBC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58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6DE2EC5A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"mental health liaison" or "liaison psychiatry"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3025BACB" w14:textId="77777777">
        <w:tc>
          <w:tcPr>
            <w:tcW w:w="704" w:type="dxa"/>
            <w:hideMark/>
          </w:tcPr>
          <w:p w:rsidRPr="00580C65" w:rsidR="00FC5A04" w:rsidP="009F2D4E" w:rsidRDefault="00FC5A04" w14:paraId="40C998E9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59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10FC0A59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"community social care" or "community care" or "community social service*" or "community social work*"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185EF733" w14:textId="77777777">
        <w:tc>
          <w:tcPr>
            <w:tcW w:w="704" w:type="dxa"/>
            <w:hideMark/>
          </w:tcPr>
          <w:p w:rsidRPr="00580C65" w:rsidR="00FC5A04" w:rsidP="009F2D4E" w:rsidRDefault="00FC5A04" w14:paraId="327BDC02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60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54B3FF88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"personal budget*" or "individual budget*" or "direct payment*"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59DA1E5A" w14:textId="77777777">
        <w:tc>
          <w:tcPr>
            <w:tcW w:w="704" w:type="dxa"/>
            <w:hideMark/>
          </w:tcPr>
          <w:p w:rsidRPr="00580C65" w:rsidR="00FC5A04" w:rsidP="009F2D4E" w:rsidRDefault="00FC5A04" w14:paraId="0E3E1D7F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61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7FFE4CED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"day centre*" or "day service*"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54A949B9" w14:textId="77777777">
        <w:tc>
          <w:tcPr>
            <w:tcW w:w="704" w:type="dxa"/>
            <w:hideMark/>
          </w:tcPr>
          <w:p w:rsidRPr="00580C65" w:rsidR="00FC5A04" w:rsidP="009F2D4E" w:rsidRDefault="00FC5A04" w14:paraId="1FCB3F16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62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533FE10B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"</w:t>
            </w:r>
            <w:proofErr w:type="gram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reablement</w:t>
            </w:r>
            <w:proofErr w:type="gram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 xml:space="preserve"> service*"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18AA7EBC" w14:textId="77777777">
        <w:tc>
          <w:tcPr>
            <w:tcW w:w="704" w:type="dxa"/>
            <w:hideMark/>
          </w:tcPr>
          <w:p w:rsidRPr="00580C65" w:rsidR="00FC5A04" w:rsidP="009F2D4E" w:rsidRDefault="00FC5A04" w14:paraId="7D7E192B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63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69987417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"section 117 aftercare" or "section 117 support"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4A3343EA" w14:textId="77777777">
        <w:tc>
          <w:tcPr>
            <w:tcW w:w="704" w:type="dxa"/>
            <w:hideMark/>
          </w:tcPr>
          <w:p w:rsidRPr="00580C65" w:rsidR="00FC5A04" w:rsidP="009F2D4E" w:rsidRDefault="00FC5A04" w14:paraId="5FCCA6BF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64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4925CCEC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"</w:t>
            </w:r>
            <w:proofErr w:type="gram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care</w:t>
            </w:r>
            <w:proofErr w:type="gram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 xml:space="preserve"> act assessment*"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77543B17" w14:textId="77777777">
        <w:tc>
          <w:tcPr>
            <w:tcW w:w="704" w:type="dxa"/>
            <w:hideMark/>
          </w:tcPr>
          <w:p w:rsidRPr="00580C65" w:rsidR="00FC5A04" w:rsidP="009F2D4E" w:rsidRDefault="00FC5A04" w14:paraId="2BC13B1B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65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2F053F25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 xml:space="preserve">("community psychiatric 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nurs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 xml:space="preserve">*" or CPN or "community mental health 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nurs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*" or "community mental health practitioner*" or "community mental health worker*" or "clinical psychologist*" or "psychological wellbeing practitioner*" or "primary care mental health practitioner*" or "lived experience practitioner*" or "peer support worker*" or "community social worker*" or "community psychiatrist*" or "community support worker*"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32318123" w14:textId="77777777">
        <w:tc>
          <w:tcPr>
            <w:tcW w:w="704" w:type="dxa"/>
            <w:hideMark/>
          </w:tcPr>
          <w:p w:rsidRPr="00580C65" w:rsidR="00FC5A04" w:rsidP="009F2D4E" w:rsidRDefault="00FC5A04" w14:paraId="756BDA96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66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45ADA8CC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("mental health social work*" or "approved mental health professional*" or AMHP or "community support worker*").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tw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Pr="00580C65" w:rsidR="00FC5A04" w:rsidTr="009F2D4E" w14:paraId="2D7A7B09" w14:textId="77777777">
        <w:tc>
          <w:tcPr>
            <w:tcW w:w="704" w:type="dxa"/>
            <w:hideMark/>
          </w:tcPr>
          <w:p w:rsidRPr="00580C65" w:rsidR="00FC5A04" w:rsidP="009F2D4E" w:rsidRDefault="00FC5A04" w14:paraId="3033EC30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67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52F8CA6C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 xml:space="preserve">exp Community Mental Health 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Centers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/</w:t>
            </w:r>
          </w:p>
        </w:tc>
      </w:tr>
      <w:tr w:rsidRPr="00580C65" w:rsidR="00FC5A04" w:rsidTr="009F2D4E" w14:paraId="405FE629" w14:textId="77777777">
        <w:tc>
          <w:tcPr>
            <w:tcW w:w="704" w:type="dxa"/>
            <w:hideMark/>
          </w:tcPr>
          <w:p w:rsidRPr="00580C65" w:rsidR="00FC5A04" w:rsidP="009F2D4E" w:rsidRDefault="00FC5A04" w14:paraId="4ECECE07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68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6EC2C080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exp Community Mental Health Services/</w:t>
            </w:r>
          </w:p>
        </w:tc>
      </w:tr>
      <w:tr w:rsidRPr="00580C65" w:rsidR="00FC5A04" w:rsidTr="009F2D4E" w14:paraId="2F3037E4" w14:textId="77777777">
        <w:tc>
          <w:tcPr>
            <w:tcW w:w="704" w:type="dxa"/>
            <w:hideMark/>
          </w:tcPr>
          <w:p w:rsidRPr="00580C65" w:rsidR="00FC5A04" w:rsidP="009F2D4E" w:rsidRDefault="00FC5A04" w14:paraId="3A0D8FE2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69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3555948A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exp Community Psychiatry/</w:t>
            </w:r>
          </w:p>
        </w:tc>
      </w:tr>
      <w:tr w:rsidRPr="00580C65" w:rsidR="00FC5A04" w:rsidTr="009F2D4E" w14:paraId="53D0491F" w14:textId="77777777">
        <w:tc>
          <w:tcPr>
            <w:tcW w:w="704" w:type="dxa"/>
            <w:hideMark/>
          </w:tcPr>
          <w:p w:rsidRPr="00580C65" w:rsidR="00FC5A04" w:rsidP="009F2D4E" w:rsidRDefault="00FC5A04" w14:paraId="67DD03C9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70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24E72DAF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47 or 48 or 49 or 50 or 51 or 52 or 53 or 54 or 55 or 56 or 57 or 58 or 59 or 60 or 61 or 62 or 63 or 64 or 65 or 66 or 67 or 68 or 69</w:t>
            </w:r>
          </w:p>
        </w:tc>
      </w:tr>
      <w:tr w:rsidRPr="00580C65" w:rsidR="00FC5A04" w:rsidTr="009F2D4E" w14:paraId="0FE89A52" w14:textId="77777777">
        <w:tc>
          <w:tcPr>
            <w:tcW w:w="704" w:type="dxa"/>
            <w:hideMark/>
          </w:tcPr>
          <w:p w:rsidRPr="00580C65" w:rsidR="00FC5A04" w:rsidP="009F2D4E" w:rsidRDefault="00FC5A04" w14:paraId="78920D17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71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160D1B9A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23 and 46 and 70</w:t>
            </w:r>
          </w:p>
        </w:tc>
      </w:tr>
      <w:tr w:rsidRPr="00580C65" w:rsidR="00FC5A04" w:rsidTr="009F2D4E" w14:paraId="11C0D642" w14:textId="77777777">
        <w:tc>
          <w:tcPr>
            <w:tcW w:w="704" w:type="dxa"/>
            <w:hideMark/>
          </w:tcPr>
          <w:p w:rsidRPr="00580C65" w:rsidR="00FC5A04" w:rsidP="009F2D4E" w:rsidRDefault="00FC5A04" w14:paraId="6974F82E" w14:textId="77777777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757575"/>
                <w:sz w:val="17"/>
                <w:szCs w:val="17"/>
              </w:rPr>
              <w:t>72.</w:t>
            </w:r>
          </w:p>
        </w:tc>
        <w:tc>
          <w:tcPr>
            <w:tcW w:w="8313" w:type="dxa"/>
            <w:hideMark/>
          </w:tcPr>
          <w:p w:rsidRPr="00580C65" w:rsidR="00FC5A04" w:rsidP="009F2D4E" w:rsidRDefault="00FC5A04" w14:paraId="4761E5FC" w14:textId="77777777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limit 71 to (</w:t>
            </w:r>
            <w:proofErr w:type="spellStart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>english</w:t>
            </w:r>
            <w:proofErr w:type="spellEnd"/>
            <w:r w:rsidRPr="00580C65">
              <w:rPr>
                <w:rFonts w:ascii="Helvetica Neue" w:hAnsi="Helvetica Neue"/>
                <w:color w:val="232323"/>
                <w:sz w:val="17"/>
                <w:szCs w:val="17"/>
              </w:rPr>
              <w:t xml:space="preserve"> language and yr="2000 -Current")</w:t>
            </w:r>
          </w:p>
        </w:tc>
      </w:tr>
    </w:tbl>
    <w:p w:rsidRPr="006F331C" w:rsidR="00FC5A04" w:rsidP="00FC5A04" w:rsidRDefault="00FC5A04" w14:paraId="2DE8500F" w14:textId="77777777"/>
    <w:p w:rsidR="00FC5A04" w:rsidP="00FC5A04" w:rsidRDefault="00FC5A04" w14:paraId="44541E20" w14:textId="77777777"/>
    <w:p w:rsidR="00FC5A04" w:rsidP="00060E2C" w:rsidRDefault="00FC5A04" w14:paraId="2F401E3E" w14:textId="77777777">
      <w:pPr>
        <w:tabs>
          <w:tab w:val="left" w:pos="4290"/>
        </w:tabs>
      </w:pPr>
    </w:p>
    <w:sectPr w:rsidR="00FC5A04" w:rsidSect="0089351C">
      <w:pgSz w:w="11906" w:h="16838" w:orient="portrait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D5F32" w:rsidP="00DE1331" w:rsidRDefault="005D5F32" w14:paraId="2F1A349B" w14:textId="77777777">
      <w:pPr>
        <w:spacing w:after="0" w:line="240" w:lineRule="auto"/>
      </w:pPr>
      <w:r>
        <w:separator/>
      </w:r>
    </w:p>
  </w:endnote>
  <w:endnote w:type="continuationSeparator" w:id="0">
    <w:p w:rsidR="005D5F32" w:rsidP="00DE1331" w:rsidRDefault="005D5F32" w14:paraId="72BD943B" w14:textId="77777777">
      <w:pPr>
        <w:spacing w:after="0" w:line="240" w:lineRule="auto"/>
      </w:pPr>
      <w:r>
        <w:continuationSeparator/>
      </w:r>
    </w:p>
  </w:endnote>
  <w:endnote w:type="continuationNotice" w:id="1">
    <w:p w:rsidR="005D5F32" w:rsidRDefault="005D5F32" w14:paraId="28F34FC6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D5F32" w:rsidP="00DE1331" w:rsidRDefault="005D5F32" w14:paraId="5081DB80" w14:textId="77777777">
      <w:pPr>
        <w:spacing w:after="0" w:line="240" w:lineRule="auto"/>
      </w:pPr>
      <w:r>
        <w:separator/>
      </w:r>
    </w:p>
  </w:footnote>
  <w:footnote w:type="continuationSeparator" w:id="0">
    <w:p w:rsidR="005D5F32" w:rsidP="00DE1331" w:rsidRDefault="005D5F32" w14:paraId="30517920" w14:textId="77777777">
      <w:pPr>
        <w:spacing w:after="0" w:line="240" w:lineRule="auto"/>
      </w:pPr>
      <w:r>
        <w:continuationSeparator/>
      </w:r>
    </w:p>
  </w:footnote>
  <w:footnote w:type="continuationNotice" w:id="1">
    <w:p w:rsidR="005D5F32" w:rsidRDefault="005D5F32" w14:paraId="689843D6" w14:textId="77777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C0554"/>
    <w:multiLevelType w:val="hybridMultilevel"/>
    <w:tmpl w:val="194820D4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4600813"/>
    <w:multiLevelType w:val="hybridMultilevel"/>
    <w:tmpl w:val="000C436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065353CB"/>
    <w:multiLevelType w:val="hybridMultilevel"/>
    <w:tmpl w:val="A4FA9638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069248B2"/>
    <w:multiLevelType w:val="multilevel"/>
    <w:tmpl w:val="3F5638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832044D"/>
    <w:multiLevelType w:val="hybridMultilevel"/>
    <w:tmpl w:val="5B706B72"/>
    <w:lvl w:ilvl="0" w:tplc="08090001">
      <w:start w:val="1"/>
      <w:numFmt w:val="bullet"/>
      <w:lvlText w:val=""/>
      <w:lvlJc w:val="left"/>
      <w:pPr>
        <w:ind w:left="78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50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hint="default" w:ascii="Wingdings" w:hAnsi="Wingdings"/>
      </w:rPr>
    </w:lvl>
  </w:abstractNum>
  <w:abstractNum w:abstractNumId="5" w15:restartNumberingAfterBreak="0">
    <w:nsid w:val="12F44FD8"/>
    <w:multiLevelType w:val="hybridMultilevel"/>
    <w:tmpl w:val="C82248EC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13137793"/>
    <w:multiLevelType w:val="hybridMultilevel"/>
    <w:tmpl w:val="7B6AFD8E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16851700"/>
    <w:multiLevelType w:val="hybridMultilevel"/>
    <w:tmpl w:val="10CCA03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20243F4E"/>
    <w:multiLevelType w:val="hybridMultilevel"/>
    <w:tmpl w:val="B6208DC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21B556F2"/>
    <w:multiLevelType w:val="hybridMultilevel"/>
    <w:tmpl w:val="9F04E556"/>
    <w:lvl w:ilvl="0" w:tplc="08090001">
      <w:start w:val="1"/>
      <w:numFmt w:val="bullet"/>
      <w:lvlText w:val=""/>
      <w:lvlJc w:val="left"/>
      <w:pPr>
        <w:ind w:left="833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553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273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993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713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433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153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873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593" w:hanging="360"/>
      </w:pPr>
      <w:rPr>
        <w:rFonts w:hint="default" w:ascii="Wingdings" w:hAnsi="Wingdings"/>
      </w:rPr>
    </w:lvl>
  </w:abstractNum>
  <w:abstractNum w:abstractNumId="10" w15:restartNumberingAfterBreak="0">
    <w:nsid w:val="254873CA"/>
    <w:multiLevelType w:val="hybridMultilevel"/>
    <w:tmpl w:val="C6727C2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29555B76"/>
    <w:multiLevelType w:val="hybridMultilevel"/>
    <w:tmpl w:val="2004831C"/>
    <w:lvl w:ilvl="0" w:tplc="08090001">
      <w:start w:val="1"/>
      <w:numFmt w:val="bullet"/>
      <w:lvlText w:val=""/>
      <w:lvlJc w:val="left"/>
      <w:pPr>
        <w:ind w:left="78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2C2A01D3"/>
    <w:multiLevelType w:val="hybridMultilevel"/>
    <w:tmpl w:val="6B368924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333067B6"/>
    <w:multiLevelType w:val="hybridMultilevel"/>
    <w:tmpl w:val="E31677E8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826957"/>
    <w:multiLevelType w:val="hybridMultilevel"/>
    <w:tmpl w:val="068C73EC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5" w15:restartNumberingAfterBreak="0">
    <w:nsid w:val="4A3D5268"/>
    <w:multiLevelType w:val="multilevel"/>
    <w:tmpl w:val="68EEC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6" w15:restartNumberingAfterBreak="0">
    <w:nsid w:val="57AB1358"/>
    <w:multiLevelType w:val="hybridMultilevel"/>
    <w:tmpl w:val="DE54C488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62A34250"/>
    <w:multiLevelType w:val="hybridMultilevel"/>
    <w:tmpl w:val="2320040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8" w15:restartNumberingAfterBreak="0">
    <w:nsid w:val="67D65094"/>
    <w:multiLevelType w:val="hybridMultilevel"/>
    <w:tmpl w:val="C38EBD0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9" w15:restartNumberingAfterBreak="0">
    <w:nsid w:val="6BFA32D1"/>
    <w:multiLevelType w:val="multilevel"/>
    <w:tmpl w:val="8BACC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0" w15:restartNumberingAfterBreak="0">
    <w:nsid w:val="6ED836D9"/>
    <w:multiLevelType w:val="hybridMultilevel"/>
    <w:tmpl w:val="DDCA198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1" w15:restartNumberingAfterBreak="0">
    <w:nsid w:val="730150D7"/>
    <w:multiLevelType w:val="hybridMultilevel"/>
    <w:tmpl w:val="29BEA340"/>
    <w:lvl w:ilvl="0" w:tplc="08090001">
      <w:start w:val="1"/>
      <w:numFmt w:val="bullet"/>
      <w:lvlText w:val=""/>
      <w:lvlJc w:val="left"/>
      <w:pPr>
        <w:ind w:left="77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hint="default" w:ascii="Wingdings" w:hAnsi="Wingdings"/>
      </w:rPr>
    </w:lvl>
  </w:abstractNum>
  <w:abstractNum w:abstractNumId="22" w15:restartNumberingAfterBreak="0">
    <w:nsid w:val="79266F38"/>
    <w:multiLevelType w:val="hybridMultilevel"/>
    <w:tmpl w:val="29EEE30C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3" w15:restartNumberingAfterBreak="0">
    <w:nsid w:val="7A7106B5"/>
    <w:multiLevelType w:val="hybridMultilevel"/>
    <w:tmpl w:val="D26894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1800202">
    <w:abstractNumId w:val="15"/>
  </w:num>
  <w:num w:numId="2" w16cid:durableId="599266598">
    <w:abstractNumId w:val="19"/>
  </w:num>
  <w:num w:numId="3" w16cid:durableId="1639218069">
    <w:abstractNumId w:val="3"/>
  </w:num>
  <w:num w:numId="4" w16cid:durableId="449403226">
    <w:abstractNumId w:val="8"/>
  </w:num>
  <w:num w:numId="5" w16cid:durableId="1494908849">
    <w:abstractNumId w:val="2"/>
  </w:num>
  <w:num w:numId="6" w16cid:durableId="1673558760">
    <w:abstractNumId w:val="21"/>
  </w:num>
  <w:num w:numId="7" w16cid:durableId="1717896984">
    <w:abstractNumId w:val="16"/>
  </w:num>
  <w:num w:numId="8" w16cid:durableId="108857573">
    <w:abstractNumId w:val="17"/>
  </w:num>
  <w:num w:numId="9" w16cid:durableId="613632891">
    <w:abstractNumId w:val="0"/>
  </w:num>
  <w:num w:numId="10" w16cid:durableId="1888450814">
    <w:abstractNumId w:val="13"/>
  </w:num>
  <w:num w:numId="11" w16cid:durableId="2085755160">
    <w:abstractNumId w:val="23"/>
  </w:num>
  <w:num w:numId="12" w16cid:durableId="1183743088">
    <w:abstractNumId w:val="7"/>
  </w:num>
  <w:num w:numId="13" w16cid:durableId="1019890064">
    <w:abstractNumId w:val="20"/>
  </w:num>
  <w:num w:numId="14" w16cid:durableId="6949188">
    <w:abstractNumId w:val="12"/>
  </w:num>
  <w:num w:numId="15" w16cid:durableId="1371149557">
    <w:abstractNumId w:val="9"/>
  </w:num>
  <w:num w:numId="16" w16cid:durableId="1103837131">
    <w:abstractNumId w:val="10"/>
  </w:num>
  <w:num w:numId="17" w16cid:durableId="582690261">
    <w:abstractNumId w:val="5"/>
  </w:num>
  <w:num w:numId="18" w16cid:durableId="1166432240">
    <w:abstractNumId w:val="14"/>
  </w:num>
  <w:num w:numId="19" w16cid:durableId="168907958">
    <w:abstractNumId w:val="6"/>
  </w:num>
  <w:num w:numId="20" w16cid:durableId="548305517">
    <w:abstractNumId w:val="22"/>
  </w:num>
  <w:num w:numId="21" w16cid:durableId="1576816564">
    <w:abstractNumId w:val="1"/>
  </w:num>
  <w:num w:numId="22" w16cid:durableId="776020592">
    <w:abstractNumId w:val="18"/>
  </w:num>
  <w:num w:numId="23" w16cid:durableId="229658145">
    <w:abstractNumId w:val="4"/>
  </w:num>
  <w:num w:numId="24" w16cid:durableId="23732615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removePersonalInformation/>
  <w:removeDateAndTime/>
  <w:proofState w:spelling="clean" w:grammar="dirty"/>
  <w:trackRevisions w:val="false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APA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tapvweb2xsaqepxxopdd0bt22t5dfz0p0z&quot;&gt;EndNote Library Abuse and Neglect publication&lt;record-ids&gt;&lt;item&gt;38&lt;/item&gt;&lt;item&gt;39&lt;/item&gt;&lt;/record-ids&gt;&lt;/item&gt;&lt;/Libraries&gt;"/>
  </w:docVars>
  <w:rsids>
    <w:rsidRoot w:val="00AF2622"/>
    <w:rsid w:val="000031FE"/>
    <w:rsid w:val="00005709"/>
    <w:rsid w:val="00011AD3"/>
    <w:rsid w:val="000141C4"/>
    <w:rsid w:val="0002127D"/>
    <w:rsid w:val="00025A0C"/>
    <w:rsid w:val="00027D43"/>
    <w:rsid w:val="00034F8C"/>
    <w:rsid w:val="00037583"/>
    <w:rsid w:val="00041BDE"/>
    <w:rsid w:val="00046984"/>
    <w:rsid w:val="00046A9B"/>
    <w:rsid w:val="000477B2"/>
    <w:rsid w:val="00060E2C"/>
    <w:rsid w:val="000751A6"/>
    <w:rsid w:val="00075C0A"/>
    <w:rsid w:val="00075DD4"/>
    <w:rsid w:val="00076329"/>
    <w:rsid w:val="000965DA"/>
    <w:rsid w:val="000A30A4"/>
    <w:rsid w:val="000A38A1"/>
    <w:rsid w:val="000A5211"/>
    <w:rsid w:val="000A6721"/>
    <w:rsid w:val="000B176A"/>
    <w:rsid w:val="000B3A86"/>
    <w:rsid w:val="000B71E1"/>
    <w:rsid w:val="000C12FD"/>
    <w:rsid w:val="000C4FAD"/>
    <w:rsid w:val="000C6CF6"/>
    <w:rsid w:val="000E0489"/>
    <w:rsid w:val="000E374F"/>
    <w:rsid w:val="000E4451"/>
    <w:rsid w:val="000E6A81"/>
    <w:rsid w:val="000E7EE8"/>
    <w:rsid w:val="000F0D28"/>
    <w:rsid w:val="000F7CB0"/>
    <w:rsid w:val="00100BA1"/>
    <w:rsid w:val="00102638"/>
    <w:rsid w:val="001037FD"/>
    <w:rsid w:val="00105F0F"/>
    <w:rsid w:val="00106B6F"/>
    <w:rsid w:val="00111EB6"/>
    <w:rsid w:val="00120893"/>
    <w:rsid w:val="00122E05"/>
    <w:rsid w:val="0012473C"/>
    <w:rsid w:val="00125D69"/>
    <w:rsid w:val="00130FCB"/>
    <w:rsid w:val="00133020"/>
    <w:rsid w:val="00133D24"/>
    <w:rsid w:val="0013719A"/>
    <w:rsid w:val="00137EDF"/>
    <w:rsid w:val="00140BD0"/>
    <w:rsid w:val="00145C34"/>
    <w:rsid w:val="00147D2A"/>
    <w:rsid w:val="001547B6"/>
    <w:rsid w:val="001608A2"/>
    <w:rsid w:val="00160D05"/>
    <w:rsid w:val="0016313A"/>
    <w:rsid w:val="0017145F"/>
    <w:rsid w:val="0017586A"/>
    <w:rsid w:val="00183CEA"/>
    <w:rsid w:val="001926A5"/>
    <w:rsid w:val="00193195"/>
    <w:rsid w:val="00194DE4"/>
    <w:rsid w:val="00195711"/>
    <w:rsid w:val="00197FC6"/>
    <w:rsid w:val="001A4A26"/>
    <w:rsid w:val="001A72E2"/>
    <w:rsid w:val="001B464D"/>
    <w:rsid w:val="001C1989"/>
    <w:rsid w:val="001D1340"/>
    <w:rsid w:val="001D28A4"/>
    <w:rsid w:val="001D28ED"/>
    <w:rsid w:val="001D5F4F"/>
    <w:rsid w:val="001D7651"/>
    <w:rsid w:val="001E0AB5"/>
    <w:rsid w:val="001E12C1"/>
    <w:rsid w:val="001E3C32"/>
    <w:rsid w:val="001E7441"/>
    <w:rsid w:val="00201548"/>
    <w:rsid w:val="002015FD"/>
    <w:rsid w:val="002022A0"/>
    <w:rsid w:val="00205096"/>
    <w:rsid w:val="00206343"/>
    <w:rsid w:val="00213A2E"/>
    <w:rsid w:val="00215E7C"/>
    <w:rsid w:val="00223FB4"/>
    <w:rsid w:val="002356C6"/>
    <w:rsid w:val="00241FFE"/>
    <w:rsid w:val="0024482A"/>
    <w:rsid w:val="00251B5E"/>
    <w:rsid w:val="00253825"/>
    <w:rsid w:val="00260192"/>
    <w:rsid w:val="002619D1"/>
    <w:rsid w:val="00261C72"/>
    <w:rsid w:val="002637B8"/>
    <w:rsid w:val="00267152"/>
    <w:rsid w:val="00267845"/>
    <w:rsid w:val="002772C7"/>
    <w:rsid w:val="002775BF"/>
    <w:rsid w:val="002A0725"/>
    <w:rsid w:val="002A0F8E"/>
    <w:rsid w:val="002B352E"/>
    <w:rsid w:val="002C4826"/>
    <w:rsid w:val="002C5570"/>
    <w:rsid w:val="002D2770"/>
    <w:rsid w:val="002E55C4"/>
    <w:rsid w:val="002E5B4F"/>
    <w:rsid w:val="002E7623"/>
    <w:rsid w:val="00300AAC"/>
    <w:rsid w:val="00300CEF"/>
    <w:rsid w:val="00303351"/>
    <w:rsid w:val="003109A6"/>
    <w:rsid w:val="00312B48"/>
    <w:rsid w:val="0032337A"/>
    <w:rsid w:val="00325719"/>
    <w:rsid w:val="00342665"/>
    <w:rsid w:val="00344C7D"/>
    <w:rsid w:val="00346F72"/>
    <w:rsid w:val="00355734"/>
    <w:rsid w:val="003577EA"/>
    <w:rsid w:val="0036203C"/>
    <w:rsid w:val="0036214E"/>
    <w:rsid w:val="00362A5C"/>
    <w:rsid w:val="00364A1A"/>
    <w:rsid w:val="00366459"/>
    <w:rsid w:val="00370800"/>
    <w:rsid w:val="0037179B"/>
    <w:rsid w:val="00395C81"/>
    <w:rsid w:val="00396537"/>
    <w:rsid w:val="003966A1"/>
    <w:rsid w:val="003A365A"/>
    <w:rsid w:val="003A4747"/>
    <w:rsid w:val="003A58CC"/>
    <w:rsid w:val="003A5B0A"/>
    <w:rsid w:val="003B2E5C"/>
    <w:rsid w:val="003B34FD"/>
    <w:rsid w:val="003B4696"/>
    <w:rsid w:val="003B7893"/>
    <w:rsid w:val="003C596A"/>
    <w:rsid w:val="003C7D06"/>
    <w:rsid w:val="003D7B92"/>
    <w:rsid w:val="003E0665"/>
    <w:rsid w:val="003E3742"/>
    <w:rsid w:val="003E5C7C"/>
    <w:rsid w:val="003E754D"/>
    <w:rsid w:val="004020A3"/>
    <w:rsid w:val="00406DBB"/>
    <w:rsid w:val="0040705E"/>
    <w:rsid w:val="00412E64"/>
    <w:rsid w:val="004178D0"/>
    <w:rsid w:val="00417D32"/>
    <w:rsid w:val="00420466"/>
    <w:rsid w:val="00420DD8"/>
    <w:rsid w:val="004229E8"/>
    <w:rsid w:val="00422E93"/>
    <w:rsid w:val="00424F94"/>
    <w:rsid w:val="004323EA"/>
    <w:rsid w:val="00435039"/>
    <w:rsid w:val="00437768"/>
    <w:rsid w:val="00456DB1"/>
    <w:rsid w:val="0046023D"/>
    <w:rsid w:val="00462949"/>
    <w:rsid w:val="00467777"/>
    <w:rsid w:val="0047111E"/>
    <w:rsid w:val="0047310D"/>
    <w:rsid w:val="00483229"/>
    <w:rsid w:val="0049435D"/>
    <w:rsid w:val="004951C9"/>
    <w:rsid w:val="004960AE"/>
    <w:rsid w:val="00496C8D"/>
    <w:rsid w:val="00497F98"/>
    <w:rsid w:val="004A0CC5"/>
    <w:rsid w:val="004A1590"/>
    <w:rsid w:val="004A2A2F"/>
    <w:rsid w:val="004A4E28"/>
    <w:rsid w:val="004B2F38"/>
    <w:rsid w:val="004D010D"/>
    <w:rsid w:val="004D2731"/>
    <w:rsid w:val="004E4E96"/>
    <w:rsid w:val="004E7CDE"/>
    <w:rsid w:val="004F7DED"/>
    <w:rsid w:val="00501DF5"/>
    <w:rsid w:val="00504E21"/>
    <w:rsid w:val="00512041"/>
    <w:rsid w:val="0052401D"/>
    <w:rsid w:val="00530341"/>
    <w:rsid w:val="00540659"/>
    <w:rsid w:val="00543F69"/>
    <w:rsid w:val="005446D8"/>
    <w:rsid w:val="00544B0C"/>
    <w:rsid w:val="00546989"/>
    <w:rsid w:val="00546D83"/>
    <w:rsid w:val="00551FC0"/>
    <w:rsid w:val="00555B76"/>
    <w:rsid w:val="00557677"/>
    <w:rsid w:val="005657DC"/>
    <w:rsid w:val="0056790A"/>
    <w:rsid w:val="00567C59"/>
    <w:rsid w:val="00582E28"/>
    <w:rsid w:val="00586A47"/>
    <w:rsid w:val="00596333"/>
    <w:rsid w:val="005B0C83"/>
    <w:rsid w:val="005B2559"/>
    <w:rsid w:val="005B3FAC"/>
    <w:rsid w:val="005B407A"/>
    <w:rsid w:val="005B717B"/>
    <w:rsid w:val="005C248C"/>
    <w:rsid w:val="005C6FE3"/>
    <w:rsid w:val="005D5F32"/>
    <w:rsid w:val="005E744F"/>
    <w:rsid w:val="005F4A99"/>
    <w:rsid w:val="00602722"/>
    <w:rsid w:val="00612151"/>
    <w:rsid w:val="00622A4D"/>
    <w:rsid w:val="00624AF9"/>
    <w:rsid w:val="006278D2"/>
    <w:rsid w:val="00635550"/>
    <w:rsid w:val="00641CC6"/>
    <w:rsid w:val="006439C2"/>
    <w:rsid w:val="006457BA"/>
    <w:rsid w:val="00654393"/>
    <w:rsid w:val="006601FD"/>
    <w:rsid w:val="00661824"/>
    <w:rsid w:val="00664EDE"/>
    <w:rsid w:val="00665E54"/>
    <w:rsid w:val="00670986"/>
    <w:rsid w:val="00673F72"/>
    <w:rsid w:val="006748A5"/>
    <w:rsid w:val="006760AF"/>
    <w:rsid w:val="00681AB2"/>
    <w:rsid w:val="00685856"/>
    <w:rsid w:val="00694B5D"/>
    <w:rsid w:val="006969B4"/>
    <w:rsid w:val="006A08A7"/>
    <w:rsid w:val="006A1349"/>
    <w:rsid w:val="006A4F4D"/>
    <w:rsid w:val="006B59C9"/>
    <w:rsid w:val="006C0EB9"/>
    <w:rsid w:val="006C3E85"/>
    <w:rsid w:val="006D1BD1"/>
    <w:rsid w:val="006E2368"/>
    <w:rsid w:val="006E7EE9"/>
    <w:rsid w:val="006F1293"/>
    <w:rsid w:val="00721F12"/>
    <w:rsid w:val="007226AB"/>
    <w:rsid w:val="00722DB1"/>
    <w:rsid w:val="0075460F"/>
    <w:rsid w:val="00756528"/>
    <w:rsid w:val="00760EC8"/>
    <w:rsid w:val="007617D2"/>
    <w:rsid w:val="0076386B"/>
    <w:rsid w:val="00767CC5"/>
    <w:rsid w:val="00770C62"/>
    <w:rsid w:val="00770D3C"/>
    <w:rsid w:val="00770F7B"/>
    <w:rsid w:val="007711D9"/>
    <w:rsid w:val="00771E44"/>
    <w:rsid w:val="00775844"/>
    <w:rsid w:val="00777411"/>
    <w:rsid w:val="00786496"/>
    <w:rsid w:val="007902C8"/>
    <w:rsid w:val="007A04C1"/>
    <w:rsid w:val="007A5C72"/>
    <w:rsid w:val="007A7467"/>
    <w:rsid w:val="007B23D1"/>
    <w:rsid w:val="007B3D7D"/>
    <w:rsid w:val="007C54E0"/>
    <w:rsid w:val="007D1B5F"/>
    <w:rsid w:val="007D378E"/>
    <w:rsid w:val="007D48DF"/>
    <w:rsid w:val="007E0245"/>
    <w:rsid w:val="007E2185"/>
    <w:rsid w:val="007F3FD7"/>
    <w:rsid w:val="00804B18"/>
    <w:rsid w:val="00805455"/>
    <w:rsid w:val="008113AD"/>
    <w:rsid w:val="00813CE5"/>
    <w:rsid w:val="00815395"/>
    <w:rsid w:val="00830812"/>
    <w:rsid w:val="008329DB"/>
    <w:rsid w:val="00835259"/>
    <w:rsid w:val="00835A91"/>
    <w:rsid w:val="00841B4B"/>
    <w:rsid w:val="00844F27"/>
    <w:rsid w:val="00854734"/>
    <w:rsid w:val="00855498"/>
    <w:rsid w:val="00863541"/>
    <w:rsid w:val="00865B58"/>
    <w:rsid w:val="008705ED"/>
    <w:rsid w:val="00880E8C"/>
    <w:rsid w:val="00886B5C"/>
    <w:rsid w:val="00886D57"/>
    <w:rsid w:val="00890657"/>
    <w:rsid w:val="00890C3E"/>
    <w:rsid w:val="0089139E"/>
    <w:rsid w:val="00891B85"/>
    <w:rsid w:val="0089351C"/>
    <w:rsid w:val="008950A4"/>
    <w:rsid w:val="008972B8"/>
    <w:rsid w:val="008A334D"/>
    <w:rsid w:val="008A3AE0"/>
    <w:rsid w:val="008A40B1"/>
    <w:rsid w:val="008A4E6B"/>
    <w:rsid w:val="008B062A"/>
    <w:rsid w:val="008B162E"/>
    <w:rsid w:val="008B409C"/>
    <w:rsid w:val="008B5F55"/>
    <w:rsid w:val="008D0B0C"/>
    <w:rsid w:val="008D10D9"/>
    <w:rsid w:val="008D2B8B"/>
    <w:rsid w:val="008D54F1"/>
    <w:rsid w:val="008E1906"/>
    <w:rsid w:val="008F0967"/>
    <w:rsid w:val="008F0B7B"/>
    <w:rsid w:val="008F1F49"/>
    <w:rsid w:val="008F44A8"/>
    <w:rsid w:val="008F7BA0"/>
    <w:rsid w:val="00900294"/>
    <w:rsid w:val="009011B1"/>
    <w:rsid w:val="00904430"/>
    <w:rsid w:val="009109E3"/>
    <w:rsid w:val="0093266D"/>
    <w:rsid w:val="00933271"/>
    <w:rsid w:val="00936110"/>
    <w:rsid w:val="0094022A"/>
    <w:rsid w:val="00940EC8"/>
    <w:rsid w:val="009444B6"/>
    <w:rsid w:val="009477C5"/>
    <w:rsid w:val="00956950"/>
    <w:rsid w:val="009577FB"/>
    <w:rsid w:val="00963505"/>
    <w:rsid w:val="00966264"/>
    <w:rsid w:val="0097047D"/>
    <w:rsid w:val="00972DFB"/>
    <w:rsid w:val="00980F7D"/>
    <w:rsid w:val="009859A9"/>
    <w:rsid w:val="00987079"/>
    <w:rsid w:val="00987533"/>
    <w:rsid w:val="009A63C0"/>
    <w:rsid w:val="009B3625"/>
    <w:rsid w:val="009B62D6"/>
    <w:rsid w:val="009C3022"/>
    <w:rsid w:val="009C7C09"/>
    <w:rsid w:val="009D1192"/>
    <w:rsid w:val="009D3700"/>
    <w:rsid w:val="009D521F"/>
    <w:rsid w:val="009E1482"/>
    <w:rsid w:val="009F0596"/>
    <w:rsid w:val="009F1447"/>
    <w:rsid w:val="009F66FA"/>
    <w:rsid w:val="00A037CC"/>
    <w:rsid w:val="00A12AD2"/>
    <w:rsid w:val="00A16BB0"/>
    <w:rsid w:val="00A17866"/>
    <w:rsid w:val="00A26D0B"/>
    <w:rsid w:val="00A41427"/>
    <w:rsid w:val="00A510E9"/>
    <w:rsid w:val="00A630B0"/>
    <w:rsid w:val="00A63882"/>
    <w:rsid w:val="00A64622"/>
    <w:rsid w:val="00A64BCF"/>
    <w:rsid w:val="00A6736F"/>
    <w:rsid w:val="00A76283"/>
    <w:rsid w:val="00A77389"/>
    <w:rsid w:val="00A855A8"/>
    <w:rsid w:val="00A8661F"/>
    <w:rsid w:val="00A90EA0"/>
    <w:rsid w:val="00AB1130"/>
    <w:rsid w:val="00AB4702"/>
    <w:rsid w:val="00AC1D23"/>
    <w:rsid w:val="00AC4FDC"/>
    <w:rsid w:val="00AD6E79"/>
    <w:rsid w:val="00AD71F2"/>
    <w:rsid w:val="00AE4C0D"/>
    <w:rsid w:val="00AF11F9"/>
    <w:rsid w:val="00AF2622"/>
    <w:rsid w:val="00AF66E2"/>
    <w:rsid w:val="00AF7BE0"/>
    <w:rsid w:val="00B065FB"/>
    <w:rsid w:val="00B071B9"/>
    <w:rsid w:val="00B10B0F"/>
    <w:rsid w:val="00B131D9"/>
    <w:rsid w:val="00B15134"/>
    <w:rsid w:val="00B16C88"/>
    <w:rsid w:val="00B268C1"/>
    <w:rsid w:val="00B30A34"/>
    <w:rsid w:val="00B35CA7"/>
    <w:rsid w:val="00B369A1"/>
    <w:rsid w:val="00B42815"/>
    <w:rsid w:val="00B52D05"/>
    <w:rsid w:val="00B52F4E"/>
    <w:rsid w:val="00B53031"/>
    <w:rsid w:val="00B60D37"/>
    <w:rsid w:val="00B60E0B"/>
    <w:rsid w:val="00B65C21"/>
    <w:rsid w:val="00B72690"/>
    <w:rsid w:val="00B74391"/>
    <w:rsid w:val="00B746A4"/>
    <w:rsid w:val="00B74E08"/>
    <w:rsid w:val="00B81880"/>
    <w:rsid w:val="00B81D77"/>
    <w:rsid w:val="00B84260"/>
    <w:rsid w:val="00B856B8"/>
    <w:rsid w:val="00B86665"/>
    <w:rsid w:val="00B912A4"/>
    <w:rsid w:val="00B941D0"/>
    <w:rsid w:val="00B96363"/>
    <w:rsid w:val="00B97675"/>
    <w:rsid w:val="00BA0A58"/>
    <w:rsid w:val="00BA3F74"/>
    <w:rsid w:val="00BA69F5"/>
    <w:rsid w:val="00BA6BDF"/>
    <w:rsid w:val="00BC3C2C"/>
    <w:rsid w:val="00BC3C7A"/>
    <w:rsid w:val="00BC3C8D"/>
    <w:rsid w:val="00BC3ED3"/>
    <w:rsid w:val="00BE42F0"/>
    <w:rsid w:val="00BF006B"/>
    <w:rsid w:val="00C0678C"/>
    <w:rsid w:val="00C068E0"/>
    <w:rsid w:val="00C11B45"/>
    <w:rsid w:val="00C12A08"/>
    <w:rsid w:val="00C13D31"/>
    <w:rsid w:val="00C20571"/>
    <w:rsid w:val="00C266CB"/>
    <w:rsid w:val="00C26C7B"/>
    <w:rsid w:val="00C40B96"/>
    <w:rsid w:val="00C41EAE"/>
    <w:rsid w:val="00C449B3"/>
    <w:rsid w:val="00C44B68"/>
    <w:rsid w:val="00C54CB0"/>
    <w:rsid w:val="00C604A8"/>
    <w:rsid w:val="00C65DCC"/>
    <w:rsid w:val="00C66B9A"/>
    <w:rsid w:val="00C66EF8"/>
    <w:rsid w:val="00C774EA"/>
    <w:rsid w:val="00C82B02"/>
    <w:rsid w:val="00C830BD"/>
    <w:rsid w:val="00C860A6"/>
    <w:rsid w:val="00CB0A88"/>
    <w:rsid w:val="00CC7033"/>
    <w:rsid w:val="00CC7E5A"/>
    <w:rsid w:val="00CD1D40"/>
    <w:rsid w:val="00CD392E"/>
    <w:rsid w:val="00CD4FA3"/>
    <w:rsid w:val="00CD561B"/>
    <w:rsid w:val="00CE01D0"/>
    <w:rsid w:val="00CE15BA"/>
    <w:rsid w:val="00CF2CA7"/>
    <w:rsid w:val="00CF4602"/>
    <w:rsid w:val="00D044D4"/>
    <w:rsid w:val="00D0532F"/>
    <w:rsid w:val="00D14E7A"/>
    <w:rsid w:val="00D226E0"/>
    <w:rsid w:val="00D27FD8"/>
    <w:rsid w:val="00D34175"/>
    <w:rsid w:val="00D45D37"/>
    <w:rsid w:val="00D46260"/>
    <w:rsid w:val="00D57E98"/>
    <w:rsid w:val="00D62FE4"/>
    <w:rsid w:val="00D65FD6"/>
    <w:rsid w:val="00D6765E"/>
    <w:rsid w:val="00D738DC"/>
    <w:rsid w:val="00D768B4"/>
    <w:rsid w:val="00D8501B"/>
    <w:rsid w:val="00D959A6"/>
    <w:rsid w:val="00DA0080"/>
    <w:rsid w:val="00DA3C33"/>
    <w:rsid w:val="00DA58BD"/>
    <w:rsid w:val="00DD5D51"/>
    <w:rsid w:val="00DE009E"/>
    <w:rsid w:val="00DE1331"/>
    <w:rsid w:val="00DE1BD1"/>
    <w:rsid w:val="00DE2CDA"/>
    <w:rsid w:val="00DE3DBD"/>
    <w:rsid w:val="00DE44CB"/>
    <w:rsid w:val="00DE69AA"/>
    <w:rsid w:val="00DF0D7D"/>
    <w:rsid w:val="00DF5643"/>
    <w:rsid w:val="00E00EDB"/>
    <w:rsid w:val="00E0232E"/>
    <w:rsid w:val="00E07CEA"/>
    <w:rsid w:val="00E121E7"/>
    <w:rsid w:val="00E2117A"/>
    <w:rsid w:val="00E23ABA"/>
    <w:rsid w:val="00E31C9E"/>
    <w:rsid w:val="00E31F96"/>
    <w:rsid w:val="00E324C0"/>
    <w:rsid w:val="00E34C28"/>
    <w:rsid w:val="00E34FD7"/>
    <w:rsid w:val="00E410A6"/>
    <w:rsid w:val="00E42D47"/>
    <w:rsid w:val="00E558F4"/>
    <w:rsid w:val="00E622C7"/>
    <w:rsid w:val="00E643C8"/>
    <w:rsid w:val="00E722C8"/>
    <w:rsid w:val="00E748E9"/>
    <w:rsid w:val="00E74DFD"/>
    <w:rsid w:val="00E775E0"/>
    <w:rsid w:val="00E802FC"/>
    <w:rsid w:val="00E9215B"/>
    <w:rsid w:val="00E94BC8"/>
    <w:rsid w:val="00EA79EC"/>
    <w:rsid w:val="00EB52F1"/>
    <w:rsid w:val="00EC0DF5"/>
    <w:rsid w:val="00EC348C"/>
    <w:rsid w:val="00EC474B"/>
    <w:rsid w:val="00ED1D99"/>
    <w:rsid w:val="00ED2E81"/>
    <w:rsid w:val="00ED436B"/>
    <w:rsid w:val="00EE38CD"/>
    <w:rsid w:val="00EE4155"/>
    <w:rsid w:val="00EE4645"/>
    <w:rsid w:val="00F026AA"/>
    <w:rsid w:val="00F1208E"/>
    <w:rsid w:val="00F127C7"/>
    <w:rsid w:val="00F13623"/>
    <w:rsid w:val="00F13DCE"/>
    <w:rsid w:val="00F177A1"/>
    <w:rsid w:val="00F177EA"/>
    <w:rsid w:val="00F20FE7"/>
    <w:rsid w:val="00F21084"/>
    <w:rsid w:val="00F3172C"/>
    <w:rsid w:val="00F558AE"/>
    <w:rsid w:val="00F707D0"/>
    <w:rsid w:val="00F80117"/>
    <w:rsid w:val="00F866A6"/>
    <w:rsid w:val="00F86AD9"/>
    <w:rsid w:val="00F90FDF"/>
    <w:rsid w:val="00F916DE"/>
    <w:rsid w:val="00F932F7"/>
    <w:rsid w:val="00FA0C1A"/>
    <w:rsid w:val="00FA1575"/>
    <w:rsid w:val="00FA16D1"/>
    <w:rsid w:val="00FA50C6"/>
    <w:rsid w:val="00FA6069"/>
    <w:rsid w:val="00FA7589"/>
    <w:rsid w:val="00FB07C2"/>
    <w:rsid w:val="00FB0BAE"/>
    <w:rsid w:val="00FB2B7C"/>
    <w:rsid w:val="00FC1B18"/>
    <w:rsid w:val="00FC2DB8"/>
    <w:rsid w:val="00FC3AF7"/>
    <w:rsid w:val="00FC5A04"/>
    <w:rsid w:val="00FD304C"/>
    <w:rsid w:val="00FD7E9D"/>
    <w:rsid w:val="00FE1644"/>
    <w:rsid w:val="00FE6F0E"/>
    <w:rsid w:val="00FF3176"/>
    <w:rsid w:val="00FF3E62"/>
    <w:rsid w:val="00FF4D87"/>
    <w:rsid w:val="3F007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2B5A57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uiPriority="0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0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547B6"/>
    <w:pPr>
      <w:autoSpaceDE w:val="0"/>
      <w:autoSpaceDN w:val="0"/>
      <w:adjustRightInd w:val="0"/>
    </w:pPr>
    <w:rPr>
      <w:rFonts w:ascii="Aptos" w:hAnsi="Aptos" w:cs="Aptos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2622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2622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26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26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26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26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26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26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26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F2622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AF2622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F2622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F2622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AF2622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AF2622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AF2622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AF2622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AF26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2622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AF2622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26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AF26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2622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F26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26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26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2622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F26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26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2622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EndNoteBibliographyTitle" w:customStyle="1">
    <w:name w:val="EndNote Bibliography Title"/>
    <w:basedOn w:val="Normal"/>
    <w:link w:val="EndNoteBibliographyTitleChar"/>
    <w:rsid w:val="00197FC6"/>
    <w:pPr>
      <w:spacing w:after="0"/>
      <w:jc w:val="center"/>
    </w:pPr>
    <w:rPr>
      <w:rFonts w:cstheme="minorBidi"/>
      <w:noProof/>
      <w:kern w:val="2"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197FC6"/>
    <w:rPr>
      <w:rFonts w:ascii="Aptos" w:hAnsi="Aptos"/>
      <w:noProof/>
      <w:lang w:val="en-US"/>
    </w:rPr>
  </w:style>
  <w:style w:type="paragraph" w:styleId="EndNoteBibliography" w:customStyle="1">
    <w:name w:val="EndNote Bibliography"/>
    <w:basedOn w:val="Normal"/>
    <w:link w:val="EndNoteBibliographyChar"/>
    <w:rsid w:val="00197FC6"/>
    <w:pPr>
      <w:autoSpaceDE/>
      <w:autoSpaceDN/>
      <w:adjustRightInd/>
      <w:spacing w:line="240" w:lineRule="auto"/>
    </w:pPr>
    <w:rPr>
      <w:rFonts w:cstheme="minorBidi"/>
      <w:noProof/>
      <w:kern w:val="2"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197FC6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97FC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7FC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97FC6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53031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eastAsia="en-GB"/>
      <w14:ligatures w14:val="none"/>
    </w:rPr>
  </w:style>
  <w:style w:type="paragraph" w:styleId="pf1" w:customStyle="1">
    <w:name w:val="pf1"/>
    <w:basedOn w:val="Normal"/>
    <w:rsid w:val="008972B8"/>
    <w:pPr>
      <w:spacing w:before="100" w:beforeAutospacing="1" w:after="100" w:afterAutospacing="1" w:line="240" w:lineRule="auto"/>
      <w:ind w:left="720"/>
    </w:pPr>
    <w:rPr>
      <w:rFonts w:ascii="Times New Roman" w:hAnsi="Times New Roman" w:eastAsia="Times New Roman" w:cs="Times New Roman"/>
      <w:lang w:eastAsia="en-GB"/>
      <w14:ligatures w14:val="none"/>
    </w:rPr>
  </w:style>
  <w:style w:type="paragraph" w:styleId="pf0" w:customStyle="1">
    <w:name w:val="pf0"/>
    <w:basedOn w:val="Normal"/>
    <w:rsid w:val="008972B8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eastAsia="en-GB"/>
      <w14:ligatures w14:val="none"/>
    </w:rPr>
  </w:style>
  <w:style w:type="character" w:styleId="cf01" w:customStyle="1">
    <w:name w:val="cf01"/>
    <w:basedOn w:val="DefaultParagraphFont"/>
    <w:rsid w:val="008972B8"/>
    <w:rPr>
      <w:rFonts w:hint="default" w:ascii="Segoe UI" w:hAnsi="Segoe UI" w:cs="Segoe UI"/>
      <w:b/>
      <w:bCs/>
      <w:i/>
      <w:iCs/>
      <w:sz w:val="18"/>
      <w:szCs w:val="18"/>
    </w:rPr>
  </w:style>
  <w:style w:type="character" w:styleId="cf11" w:customStyle="1">
    <w:name w:val="cf11"/>
    <w:basedOn w:val="DefaultParagraphFont"/>
    <w:rsid w:val="008972B8"/>
    <w:rPr>
      <w:rFonts w:hint="default" w:ascii="Segoe UI" w:hAnsi="Segoe UI" w:cs="Segoe UI"/>
      <w:sz w:val="18"/>
      <w:szCs w:val="18"/>
    </w:rPr>
  </w:style>
  <w:style w:type="character" w:styleId="cf21" w:customStyle="1">
    <w:name w:val="cf21"/>
    <w:basedOn w:val="DefaultParagraphFont"/>
    <w:rsid w:val="008972B8"/>
    <w:rPr>
      <w:rFonts w:hint="default" w:ascii="Segoe UI" w:hAnsi="Segoe UI" w:cs="Segoe UI"/>
      <w:i/>
      <w:iCs/>
      <w:sz w:val="18"/>
      <w:szCs w:val="18"/>
    </w:rPr>
  </w:style>
  <w:style w:type="paragraph" w:styleId="Style1" w:customStyle="1">
    <w:name w:val="Style1"/>
    <w:basedOn w:val="Normal"/>
    <w:link w:val="Style1Char"/>
    <w:qFormat/>
    <w:rsid w:val="00B912A4"/>
    <w:pPr>
      <w:spacing w:after="0" w:line="360" w:lineRule="auto"/>
      <w:jc w:val="both"/>
    </w:pPr>
    <w:rPr>
      <w:rFonts w:ascii="Times New Roman" w:hAnsi="Times New Roman" w:eastAsia="Times New Roman" w:cs="Times New Roman"/>
      <w:b/>
      <w:bCs/>
      <w:sz w:val="32"/>
      <w:u w:val="single"/>
      <w:lang w:eastAsia="en-GB"/>
      <w14:ligatures w14:val="none"/>
    </w:rPr>
  </w:style>
  <w:style w:type="character" w:styleId="Style1Char" w:customStyle="1">
    <w:name w:val="Style1 Char"/>
    <w:basedOn w:val="DefaultParagraphFont"/>
    <w:link w:val="Style1"/>
    <w:rsid w:val="00B912A4"/>
    <w:rPr>
      <w:rFonts w:ascii="Times New Roman" w:hAnsi="Times New Roman" w:eastAsia="Times New Roman" w:cs="Times New Roman"/>
      <w:b/>
      <w:bCs/>
      <w:kern w:val="0"/>
      <w:sz w:val="32"/>
      <w:u w:val="single"/>
      <w:lang w:eastAsia="en-GB"/>
      <w14:ligatures w14:val="none"/>
    </w:rPr>
  </w:style>
  <w:style w:type="paragraph" w:styleId="Paragraph" w:customStyle="1">
    <w:name w:val="Paragraph"/>
    <w:basedOn w:val="Normal"/>
    <w:next w:val="Normal"/>
    <w:qFormat/>
    <w:rsid w:val="00B912A4"/>
    <w:pPr>
      <w:widowControl w:val="0"/>
      <w:spacing w:before="240" w:after="0" w:line="480" w:lineRule="auto"/>
    </w:pPr>
    <w:rPr>
      <w:rFonts w:ascii="Times New Roman" w:hAnsi="Times New Roman" w:eastAsia="Times New Roman" w:cs="Times New Roman"/>
      <w:lang w:eastAsia="en-GB"/>
      <w14:ligatures w14:val="none"/>
    </w:rPr>
  </w:style>
  <w:style w:type="paragraph" w:styleId="Newparagraph" w:customStyle="1">
    <w:name w:val="New paragraph"/>
    <w:basedOn w:val="Normal"/>
    <w:qFormat/>
    <w:rsid w:val="00555B76"/>
    <w:pPr>
      <w:spacing w:after="0" w:line="480" w:lineRule="auto"/>
      <w:ind w:firstLine="720"/>
    </w:pPr>
    <w:rPr>
      <w:rFonts w:ascii="Times New Roman" w:hAnsi="Times New Roman" w:eastAsia="Times New Roman" w:cs="Times New Roman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30F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0FCB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130F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FCB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130FCB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FC3AF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paragraph" w:styleId="FootnoteText">
    <w:name w:val="footnote text"/>
    <w:basedOn w:val="Normal"/>
    <w:link w:val="FootnoteTextChar"/>
    <w:autoRedefine/>
    <w:rsid w:val="00DE1331"/>
    <w:pPr>
      <w:autoSpaceDE/>
      <w:autoSpaceDN/>
      <w:adjustRightInd/>
      <w:spacing w:after="0" w:line="480" w:lineRule="auto"/>
      <w:ind w:left="284" w:hanging="284"/>
    </w:pPr>
    <w:rPr>
      <w:rFonts w:ascii="Times New Roman" w:hAnsi="Times New Roman" w:eastAsia="Times New Roman" w:cs="Times New Roman"/>
      <w:sz w:val="22"/>
      <w:szCs w:val="20"/>
      <w:lang w:eastAsia="en-GB"/>
      <w14:ligatures w14:val="none"/>
    </w:rPr>
  </w:style>
  <w:style w:type="character" w:styleId="FootnoteTextChar" w:customStyle="1">
    <w:name w:val="Footnote Text Char"/>
    <w:basedOn w:val="DefaultParagraphFont"/>
    <w:link w:val="FootnoteText"/>
    <w:rsid w:val="00DE1331"/>
    <w:rPr>
      <w:rFonts w:ascii="Times New Roman" w:hAnsi="Times New Roman" w:eastAsia="Times New Roman" w:cs="Times New Roman"/>
      <w:kern w:val="0"/>
      <w:sz w:val="22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rsid w:val="00DE1331"/>
    <w:rPr>
      <w:vertAlign w:val="superscript"/>
    </w:rPr>
  </w:style>
  <w:style w:type="paragraph" w:styleId="Heading4Paragraph" w:customStyle="1">
    <w:name w:val="Heading 4 + Paragraph"/>
    <w:basedOn w:val="Paragraph"/>
    <w:next w:val="Newparagraph"/>
    <w:qFormat/>
    <w:rsid w:val="00DE1331"/>
    <w:pPr>
      <w:widowControl/>
      <w:autoSpaceDE/>
      <w:autoSpaceDN/>
      <w:adjustRightInd/>
      <w:spacing w:before="360"/>
    </w:pPr>
  </w:style>
  <w:style w:type="paragraph" w:styleId="Header">
    <w:name w:val="header"/>
    <w:basedOn w:val="Normal"/>
    <w:link w:val="HeaderChar"/>
    <w:uiPriority w:val="99"/>
    <w:unhideWhenUsed/>
    <w:rsid w:val="00624AF9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624AF9"/>
    <w:rPr>
      <w:rFonts w:ascii="Aptos" w:hAnsi="Aptos" w:cs="Aptos"/>
      <w:kern w:val="0"/>
    </w:rPr>
  </w:style>
  <w:style w:type="paragraph" w:styleId="Footer">
    <w:name w:val="footer"/>
    <w:basedOn w:val="Normal"/>
    <w:link w:val="FooterChar"/>
    <w:uiPriority w:val="99"/>
    <w:unhideWhenUsed/>
    <w:rsid w:val="00624AF9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624AF9"/>
    <w:rPr>
      <w:rFonts w:ascii="Aptos" w:hAnsi="Aptos" w:cs="Aptos"/>
      <w:kern w:val="0"/>
    </w:rPr>
  </w:style>
  <w:style w:type="paragraph" w:styleId="Revision">
    <w:name w:val="Revision"/>
    <w:hidden/>
    <w:uiPriority w:val="99"/>
    <w:semiHidden/>
    <w:rsid w:val="00681AB2"/>
    <w:pPr>
      <w:spacing w:after="0" w:line="240" w:lineRule="auto"/>
    </w:pPr>
    <w:rPr>
      <w:rFonts w:ascii="Aptos" w:hAnsi="Aptos" w:cs="Aptos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5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4102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07643888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92650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92844F-EE6F-42A4-9EB1-CE3B0FAC799F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/>
  <keywords/>
  <dc:description/>
  <lastModifiedBy>Bethan Mair Edwards</lastModifiedBy>
  <revision>2</revision>
  <dcterms:created xsi:type="dcterms:W3CDTF">2025-08-13T14:03:00.0000000Z</dcterms:created>
  <dcterms:modified xsi:type="dcterms:W3CDTF">2025-09-23T20:37:25.8171054Z</dcterms:modified>
</coreProperties>
</file>